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48ABF" w14:textId="3A25E55B" w:rsidR="00716297" w:rsidRPr="00CA50E0" w:rsidRDefault="00805A48" w:rsidP="007D2900">
      <w:pPr>
        <w:pStyle w:val="a8"/>
        <w:adjustRightInd w:val="0"/>
        <w:snapToGrid w:val="0"/>
        <w:ind w:left="360" w:firstLineChars="0" w:firstLine="0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r w:rsidRPr="00CA50E0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7D2900">
        <w:rPr>
          <w:rFonts w:ascii="Times New Roman" w:eastAsia="宋体" w:hAnsi="Times New Roman" w:cs="Times New Roman"/>
          <w:b/>
          <w:sz w:val="24"/>
          <w:szCs w:val="24"/>
        </w:rPr>
        <w:t xml:space="preserve">S2 </w:t>
      </w:r>
      <w:r w:rsidR="007D2900">
        <w:rPr>
          <w:rFonts w:eastAsia="HelveticaNeueLTStd-Bd" w:cs="Times New Roman"/>
          <w:b/>
          <w:szCs w:val="21"/>
        </w:rPr>
        <w:t>|</w:t>
      </w:r>
      <w:r w:rsidR="00CA50E0" w:rsidRPr="00CA50E0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7D2900" w:rsidRPr="007D2900">
        <w:rPr>
          <w:rFonts w:ascii="Times New Roman" w:eastAsia="宋体" w:hAnsi="Times New Roman" w:cs="Times New Roman"/>
          <w:bCs/>
          <w:sz w:val="24"/>
          <w:szCs w:val="24"/>
        </w:rPr>
        <w:t>C</w:t>
      </w:r>
      <w:r w:rsidR="007D2900" w:rsidRPr="007D2900">
        <w:rPr>
          <w:rFonts w:ascii="Times New Roman" w:eastAsia="宋体" w:hAnsi="Times New Roman" w:cs="Times New Roman" w:hint="eastAsia"/>
          <w:bCs/>
          <w:sz w:val="24"/>
          <w:szCs w:val="24"/>
        </w:rPr>
        <w:t>omparison of g</w:t>
      </w:r>
      <w:r w:rsidR="007D2900" w:rsidRPr="007D2900">
        <w:rPr>
          <w:rFonts w:ascii="Times New Roman" w:eastAsia="宋体" w:hAnsi="Times New Roman" w:cs="Times New Roman"/>
          <w:bCs/>
          <w:sz w:val="24"/>
          <w:szCs w:val="24"/>
        </w:rPr>
        <w:t>eneral behaviors</w:t>
      </w:r>
      <w:r w:rsidR="00CA50E0" w:rsidRPr="00E06635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8B0E3C">
        <w:rPr>
          <w:rFonts w:ascii="Times New Roman" w:eastAsia="宋体" w:hAnsi="Times New Roman" w:cs="Times New Roman"/>
          <w:bCs/>
          <w:sz w:val="24"/>
          <w:szCs w:val="24"/>
        </w:rPr>
        <w:t xml:space="preserve">of </w:t>
      </w:r>
      <w:r w:rsidR="007D2900">
        <w:rPr>
          <w:rFonts w:ascii="Times New Roman" w:eastAsia="宋体" w:hAnsi="Times New Roman" w:cs="Times New Roman"/>
          <w:bCs/>
          <w:sz w:val="24"/>
          <w:szCs w:val="24"/>
        </w:rPr>
        <w:t xml:space="preserve">rats </w:t>
      </w:r>
      <w:r w:rsidR="00C13CCD">
        <w:rPr>
          <w:rFonts w:ascii="Times New Roman" w:eastAsia="宋体" w:hAnsi="Times New Roman" w:cs="Times New Roman"/>
          <w:bCs/>
          <w:sz w:val="24"/>
          <w:szCs w:val="24"/>
        </w:rPr>
        <w:t>on</w:t>
      </w:r>
      <w:r w:rsidR="00D862BD">
        <w:rPr>
          <w:rFonts w:ascii="Times New Roman" w:eastAsia="宋体" w:hAnsi="Times New Roman" w:cs="Times New Roman"/>
          <w:bCs/>
          <w:sz w:val="24"/>
          <w:szCs w:val="24"/>
        </w:rPr>
        <w:t xml:space="preserve"> the</w:t>
      </w:r>
      <w:r w:rsidR="00317639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D1691F">
        <w:rPr>
          <w:rFonts w:ascii="Times New Roman" w:eastAsia="宋体" w:hAnsi="Times New Roman" w:cs="Times New Roman"/>
          <w:bCs/>
          <w:sz w:val="24"/>
          <w:szCs w:val="24"/>
        </w:rPr>
        <w:t>15</w:t>
      </w:r>
      <w:r w:rsidR="00D862BD" w:rsidRPr="00D862BD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th</w:t>
      </w:r>
      <w:r w:rsidR="0091476E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 xml:space="preserve"> </w:t>
      </w:r>
      <w:r w:rsidR="0091476E" w:rsidRPr="0091476E">
        <w:rPr>
          <w:rFonts w:ascii="Times New Roman" w:eastAsia="宋体" w:hAnsi="Times New Roman" w:cs="Times New Roman"/>
          <w:bCs/>
          <w:sz w:val="24"/>
          <w:szCs w:val="24"/>
        </w:rPr>
        <w:t>day</w:t>
      </w:r>
      <w:r w:rsidR="00D862BD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C13CCD">
        <w:rPr>
          <w:rFonts w:ascii="Times New Roman" w:eastAsia="宋体" w:hAnsi="Times New Roman" w:cs="Times New Roman"/>
          <w:bCs/>
          <w:sz w:val="24"/>
          <w:szCs w:val="24"/>
        </w:rPr>
        <w:t>after</w:t>
      </w:r>
      <w:r w:rsidR="00D862BD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317639">
        <w:rPr>
          <w:rFonts w:ascii="Times New Roman" w:eastAsia="宋体" w:hAnsi="Times New Roman" w:cs="Times New Roman"/>
          <w:bCs/>
          <w:sz w:val="24"/>
          <w:szCs w:val="24"/>
        </w:rPr>
        <w:t>oral administration</w:t>
      </w:r>
      <w:r w:rsidR="00CA50E0" w:rsidRPr="00CA50E0">
        <w:rPr>
          <w:rFonts w:ascii="Times New Roman" w:eastAsia="宋体" w:hAnsi="Times New Roman" w:cs="Times New Roman"/>
          <w:bCs/>
          <w:sz w:val="24"/>
          <w:szCs w:val="24"/>
        </w:rPr>
        <w:t xml:space="preserve"> (mean ± SD</w:t>
      </w:r>
      <w:r w:rsidR="00CA50E0" w:rsidRPr="00CA50E0">
        <w:rPr>
          <w:rFonts w:ascii="Times New Roman" w:eastAsia="宋体" w:hAnsi="Times New Roman" w:cs="Times New Roman" w:hint="eastAsia"/>
          <w:bCs/>
          <w:sz w:val="24"/>
          <w:szCs w:val="24"/>
        </w:rPr>
        <w:t>,</w:t>
      </w:r>
      <w:r w:rsidR="00CA50E0" w:rsidRPr="00CA50E0">
        <w:rPr>
          <w:rFonts w:ascii="Times New Roman" w:eastAsia="宋体" w:hAnsi="Times New Roman" w:cs="Times New Roman"/>
          <w:bCs/>
          <w:sz w:val="24"/>
          <w:szCs w:val="24"/>
        </w:rPr>
        <w:t xml:space="preserve"> n= 10)</w:t>
      </w:r>
      <w:r w:rsidR="007D2900">
        <w:rPr>
          <w:rFonts w:ascii="Times New Roman" w:eastAsia="宋体" w:hAnsi="Times New Roman" w:cs="Times New Roman"/>
          <w:bCs/>
          <w:sz w:val="24"/>
          <w:szCs w:val="24"/>
        </w:rPr>
        <w:t>.</w:t>
      </w:r>
    </w:p>
    <w:tbl>
      <w:tblPr>
        <w:tblW w:w="492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8"/>
        <w:gridCol w:w="999"/>
        <w:gridCol w:w="1700"/>
        <w:gridCol w:w="1418"/>
        <w:gridCol w:w="1418"/>
        <w:gridCol w:w="1191"/>
        <w:gridCol w:w="3773"/>
        <w:gridCol w:w="1840"/>
        <w:gridCol w:w="1712"/>
      </w:tblGrid>
      <w:tr w:rsidR="00E50503" w:rsidRPr="00E50503" w14:paraId="323C0D15" w14:textId="77777777" w:rsidTr="001B3308">
        <w:trPr>
          <w:trHeight w:val="294"/>
          <w:jc w:val="center"/>
        </w:trPr>
        <w:tc>
          <w:tcPr>
            <w:tcW w:w="12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03ED97" w14:textId="76FA6B58" w:rsidR="00A214C1" w:rsidRPr="007D2900" w:rsidRDefault="00A214C1" w:rsidP="00265478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7D2900">
              <w:rPr>
                <w:rFonts w:eastAsia="等线" w:cs="Times New Rom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Group</w:t>
            </w:r>
          </w:p>
        </w:tc>
        <w:tc>
          <w:tcPr>
            <w:tcW w:w="46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BE67A4" w14:textId="08B97EFD" w:rsidR="00A214C1" w:rsidRPr="00E50503" w:rsidRDefault="00A214C1" w:rsidP="00265478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E50503">
              <w:rPr>
                <w:rFonts w:eastAsia="等线" w:cs="Times New Rom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ood intake </w:t>
            </w:r>
            <w:r w:rsidR="007D2900" w:rsidRPr="007D2900">
              <w:rPr>
                <w:rFonts w:eastAsia="等线" w:cs="Times New Rom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(g·d</w:t>
            </w:r>
            <w:r w:rsidR="007D2900" w:rsidRPr="007D2900">
              <w:rPr>
                <w:rFonts w:eastAsia="等线" w:cs="Times New Roman"/>
                <w:b/>
                <w:snapToGrid w:val="0"/>
                <w:color w:val="000000"/>
                <w:sz w:val="21"/>
                <w:szCs w:val="21"/>
                <w:vertAlign w:val="superscript"/>
                <w:lang w:eastAsia="zh-CN" w:bidi="en-US"/>
              </w:rPr>
              <w:t>-1</w:t>
            </w:r>
            <w:r w:rsidR="007D2900" w:rsidRPr="007D2900">
              <w:rPr>
                <w:rFonts w:eastAsia="等线" w:cs="Times New Rom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46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9AB162" w14:textId="5BBC4673" w:rsidR="00A214C1" w:rsidRPr="00E50503" w:rsidRDefault="00A214C1" w:rsidP="00265478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E50503">
              <w:rPr>
                <w:rFonts w:eastAsia="等线" w:cs="Times New Rom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Water intake (mL</w:t>
            </w:r>
            <w:r w:rsidR="007D2900" w:rsidRPr="007D2900">
              <w:rPr>
                <w:rFonts w:eastAsia="等线" w:cs="Times New Rom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·d</w:t>
            </w:r>
            <w:r w:rsidR="007D2900" w:rsidRPr="007D2900">
              <w:rPr>
                <w:rFonts w:eastAsia="等线" w:cs="Times New Roman"/>
                <w:b/>
                <w:snapToGrid w:val="0"/>
                <w:color w:val="000000"/>
                <w:sz w:val="21"/>
                <w:szCs w:val="21"/>
                <w:vertAlign w:val="superscript"/>
                <w:lang w:eastAsia="zh-CN" w:bidi="en-US"/>
              </w:rPr>
              <w:t>-1</w:t>
            </w:r>
            <w:r w:rsidRPr="00E50503">
              <w:rPr>
                <w:rFonts w:eastAsia="等线" w:cs="Times New Rom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16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B7025A" w14:textId="1D6A37FE" w:rsidR="00A214C1" w:rsidRPr="00E50503" w:rsidRDefault="00A214C1" w:rsidP="00265478">
            <w:pPr>
              <w:shd w:val="clear" w:color="auto" w:fill="FCFCFE"/>
              <w:tabs>
                <w:tab w:val="left" w:pos="567"/>
              </w:tabs>
              <w:adjustRightInd w:val="0"/>
              <w:snapToGrid w:val="0"/>
              <w:spacing w:before="0" w:after="0"/>
              <w:jc w:val="center"/>
              <w:outlineLvl w:val="1"/>
              <w:rPr>
                <w:rFonts w:eastAsia="等线" w:cs="Times New Rom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E50503">
              <w:rPr>
                <w:rFonts w:eastAsia="等线" w:cs="Times New Rom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Feces</w:t>
            </w:r>
            <w:r w:rsidR="007D2900" w:rsidRPr="00A04EB4">
              <w:rPr>
                <w:rFonts w:eastAsia="等线"/>
                <w:sz w:val="21"/>
                <w:szCs w:val="21"/>
                <w:lang w:eastAsia="zh-CN"/>
              </w:rPr>
              <w:t xml:space="preserve"> </w:t>
            </w:r>
            <w:r w:rsidR="007D2900" w:rsidRPr="007D2900">
              <w:rPr>
                <w:rFonts w:eastAsia="等线"/>
                <w:b/>
                <w:bCs/>
                <w:sz w:val="21"/>
                <w:szCs w:val="21"/>
                <w:lang w:eastAsia="zh-CN"/>
              </w:rPr>
              <w:t xml:space="preserve">(0-12 </w:t>
            </w:r>
            <w:r w:rsidR="007D2900" w:rsidRPr="007D2900">
              <w:rPr>
                <w:rFonts w:eastAsia="等线" w:hint="eastAsia"/>
                <w:b/>
                <w:bCs/>
                <w:sz w:val="21"/>
                <w:szCs w:val="21"/>
                <w:lang w:eastAsia="zh-CN"/>
              </w:rPr>
              <w:t>h</w:t>
            </w:r>
            <w:r w:rsidR="007D2900" w:rsidRPr="007D2900">
              <w:rPr>
                <w:rFonts w:eastAsia="等线"/>
                <w:b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944586" w14:textId="12247759" w:rsidR="00A214C1" w:rsidRPr="00E50503" w:rsidRDefault="00A214C1" w:rsidP="00265478">
            <w:pPr>
              <w:shd w:val="clear" w:color="auto" w:fill="FCFCFE"/>
              <w:tabs>
                <w:tab w:val="left" w:pos="567"/>
              </w:tabs>
              <w:adjustRightInd w:val="0"/>
              <w:snapToGrid w:val="0"/>
              <w:spacing w:before="0" w:after="0"/>
              <w:jc w:val="center"/>
              <w:outlineLvl w:val="1"/>
              <w:rPr>
                <w:rFonts w:eastAsia="等线" w:cs="Times New Roman"/>
                <w:b/>
                <w:sz w:val="21"/>
                <w:szCs w:val="21"/>
                <w:lang w:eastAsia="zh-CN"/>
              </w:rPr>
            </w:pPr>
            <w:r w:rsidRPr="00E50503">
              <w:rPr>
                <w:rFonts w:eastAsia="等线" w:cs="Times New Roman"/>
                <w:b/>
                <w:sz w:val="21"/>
                <w:szCs w:val="21"/>
                <w:lang w:eastAsia="zh-CN"/>
              </w:rPr>
              <w:t>Urine</w:t>
            </w:r>
            <w:r w:rsidR="006100AE">
              <w:rPr>
                <w:rFonts w:eastAsia="等线" w:cs="Times New Roman"/>
                <w:b/>
                <w:sz w:val="21"/>
                <w:szCs w:val="21"/>
                <w:lang w:eastAsia="zh-CN"/>
              </w:rPr>
              <w:t xml:space="preserve"> </w:t>
            </w:r>
            <w:r w:rsidR="007D2900" w:rsidRPr="007D2900">
              <w:rPr>
                <w:rFonts w:eastAsia="等线"/>
                <w:b/>
                <w:bCs/>
                <w:sz w:val="21"/>
                <w:szCs w:val="21"/>
                <w:lang w:eastAsia="zh-CN"/>
              </w:rPr>
              <w:t xml:space="preserve">(0-12 </w:t>
            </w:r>
            <w:r w:rsidR="007D2900" w:rsidRPr="007D2900">
              <w:rPr>
                <w:rFonts w:eastAsia="等线" w:hint="eastAsia"/>
                <w:b/>
                <w:bCs/>
                <w:sz w:val="21"/>
                <w:szCs w:val="21"/>
                <w:lang w:eastAsia="zh-CN"/>
              </w:rPr>
              <w:t>h</w:t>
            </w:r>
            <w:r w:rsidR="007D2900" w:rsidRPr="007D2900">
              <w:rPr>
                <w:rFonts w:eastAsia="等线"/>
                <w:b/>
                <w:bCs/>
                <w:sz w:val="21"/>
                <w:szCs w:val="21"/>
                <w:lang w:eastAsia="zh-CN"/>
              </w:rPr>
              <w:t>)</w:t>
            </w:r>
          </w:p>
        </w:tc>
      </w:tr>
      <w:tr w:rsidR="00A07B95" w:rsidRPr="00E50503" w14:paraId="115449F2" w14:textId="77777777" w:rsidTr="001B3308">
        <w:trPr>
          <w:trHeight w:val="403"/>
          <w:jc w:val="center"/>
        </w:trPr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8A6A66" w14:textId="27F17981" w:rsidR="00A214C1" w:rsidRPr="00E50503" w:rsidRDefault="00A214C1" w:rsidP="00265478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E50503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Drug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9EE6F1" w14:textId="75CF141D" w:rsidR="00A214C1" w:rsidRPr="00E50503" w:rsidRDefault="00A214C1" w:rsidP="00265478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E50503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Extract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D04034" w14:textId="48DF3FC9" w:rsidR="00A214C1" w:rsidRPr="00E50503" w:rsidRDefault="00A214C1" w:rsidP="001B3308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7D2900">
              <w:rPr>
                <w:rFonts w:eastAsia="等线" w:cs="Times New Rom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Dose</w:t>
            </w:r>
            <w:r w:rsidR="009E2682" w:rsidRPr="007D2900">
              <w:rPr>
                <w:rFonts w:eastAsia="等线" w:cs="Times New Rom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（</w:t>
            </w:r>
            <w:r w:rsidR="001B3308" w:rsidRPr="007D2900">
              <w:rPr>
                <w:rFonts w:eastAsia="等线" w:cs="Times New Rom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g·kg</w:t>
            </w:r>
            <w:r w:rsidR="001B3308" w:rsidRPr="007D2900">
              <w:rPr>
                <w:rFonts w:eastAsia="等线" w:cs="Times New Roman"/>
                <w:b/>
                <w:snapToGrid w:val="0"/>
                <w:color w:val="000000"/>
                <w:sz w:val="21"/>
                <w:szCs w:val="21"/>
                <w:vertAlign w:val="superscript"/>
                <w:lang w:eastAsia="zh-CN" w:bidi="en-US"/>
              </w:rPr>
              <w:t>-1</w:t>
            </w:r>
            <w:r w:rsidR="009E2682" w:rsidRPr="007D2900">
              <w:rPr>
                <w:rFonts w:eastAsia="等线" w:cs="Times New Rom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）</w:t>
            </w:r>
            <w:r w:rsidR="009E2682" w:rsidRPr="007D2900">
              <w:rPr>
                <w:rFonts w:eastAsia="等线" w:cs="Times New Rom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 </w:t>
            </w:r>
          </w:p>
        </w:tc>
        <w:tc>
          <w:tcPr>
            <w:tcW w:w="46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CA4A5D" w14:textId="77777777" w:rsidR="00A214C1" w:rsidRPr="00E50503" w:rsidRDefault="00A214C1" w:rsidP="00265478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</w:pPr>
          </w:p>
        </w:tc>
        <w:tc>
          <w:tcPr>
            <w:tcW w:w="46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93AB2D" w14:textId="77777777" w:rsidR="00A214C1" w:rsidRPr="00E50503" w:rsidRDefault="00A214C1" w:rsidP="00265478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1AAB93" w14:textId="16056BA2" w:rsidR="00A214C1" w:rsidRPr="00E50503" w:rsidRDefault="00A214C1" w:rsidP="00265478">
            <w:pPr>
              <w:shd w:val="clear" w:color="auto" w:fill="FCFCFE"/>
              <w:tabs>
                <w:tab w:val="left" w:pos="567"/>
              </w:tabs>
              <w:adjustRightInd w:val="0"/>
              <w:snapToGrid w:val="0"/>
              <w:spacing w:before="0" w:after="0"/>
              <w:outlineLvl w:val="1"/>
              <w:rPr>
                <w:rFonts w:eastAsia="等线" w:cs="Times New Rom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E50503">
              <w:rPr>
                <w:rFonts w:eastAsia="等线" w:cs="Times New Rom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Weight (g)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34F228" w14:textId="77777777" w:rsidR="00A214C1" w:rsidRPr="00E50503" w:rsidRDefault="00A214C1" w:rsidP="00265478">
            <w:pPr>
              <w:shd w:val="clear" w:color="auto" w:fill="FCFCFE"/>
              <w:tabs>
                <w:tab w:val="left" w:pos="567"/>
              </w:tabs>
              <w:adjustRightInd w:val="0"/>
              <w:snapToGrid w:val="0"/>
              <w:spacing w:before="0" w:after="0"/>
              <w:jc w:val="center"/>
              <w:outlineLvl w:val="1"/>
              <w:rPr>
                <w:rFonts w:eastAsia="等线" w:cs="Times New Rom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E50503">
              <w:rPr>
                <w:rFonts w:eastAsia="等线" w:cs="Times New Rom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Feature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AB483" w14:textId="41A5D0A3" w:rsidR="00A214C1" w:rsidRPr="00E50503" w:rsidRDefault="00A214C1" w:rsidP="00265478">
            <w:pPr>
              <w:shd w:val="clear" w:color="auto" w:fill="FCFCFE"/>
              <w:tabs>
                <w:tab w:val="left" w:pos="567"/>
              </w:tabs>
              <w:adjustRightInd w:val="0"/>
              <w:snapToGrid w:val="0"/>
              <w:spacing w:before="0" w:after="0"/>
              <w:jc w:val="center"/>
              <w:outlineLvl w:val="1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50503">
              <w:rPr>
                <w:rFonts w:eastAsia="Cambria" w:cs="Times New Roman"/>
                <w:b/>
                <w:color w:val="434343"/>
                <w:sz w:val="21"/>
                <w:szCs w:val="21"/>
              </w:rPr>
              <w:t xml:space="preserve">   Volume </w:t>
            </w:r>
            <w:r w:rsidRPr="00E50503">
              <w:rPr>
                <w:rFonts w:eastAsia="等线" w:cs="Times New Rom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(mL)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BC01D" w14:textId="77777777" w:rsidR="00A214C1" w:rsidRPr="00E50503" w:rsidRDefault="00A214C1" w:rsidP="00265478">
            <w:pPr>
              <w:tabs>
                <w:tab w:val="left" w:pos="567"/>
              </w:tabs>
              <w:adjustRightInd w:val="0"/>
              <w:snapToGrid w:val="0"/>
              <w:spacing w:before="0" w:after="0"/>
              <w:jc w:val="center"/>
              <w:outlineLvl w:val="1"/>
              <w:rPr>
                <w:rFonts w:eastAsia="等线" w:cs="Times New Roman"/>
                <w:b/>
                <w:sz w:val="21"/>
                <w:szCs w:val="21"/>
                <w:lang w:eastAsia="zh-CN"/>
              </w:rPr>
            </w:pPr>
            <w:r w:rsidRPr="00E50503">
              <w:rPr>
                <w:rFonts w:eastAsia="等线" w:cs="Times New Roman"/>
                <w:b/>
                <w:sz w:val="21"/>
                <w:szCs w:val="21"/>
                <w:lang w:eastAsia="zh-CN"/>
              </w:rPr>
              <w:t>Color</w:t>
            </w:r>
          </w:p>
        </w:tc>
      </w:tr>
      <w:tr w:rsidR="00A07B95" w:rsidRPr="00F42DFB" w14:paraId="452E490D" w14:textId="77777777" w:rsidTr="001B3308">
        <w:trPr>
          <w:trHeight w:val="408"/>
          <w:jc w:val="center"/>
        </w:trPr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C23B8" w14:textId="57791C33" w:rsidR="006D7B41" w:rsidRPr="00E50503" w:rsidRDefault="006D7B41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 w:rsidRPr="00E50503">
              <w:rPr>
                <w:rFonts w:eastAsia="等线" w:cs="Times New Roman"/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873E4" w14:textId="5C3BA665" w:rsidR="006D7B41" w:rsidRPr="00E50503" w:rsidRDefault="006D7B41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 w:rsidRPr="00E50503">
              <w:rPr>
                <w:rFonts w:eastAsia="等线" w:cs="Times New Roman"/>
                <w:color w:val="000000"/>
                <w:sz w:val="21"/>
                <w:szCs w:val="21"/>
              </w:rPr>
              <w:t>/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E20B0" w14:textId="776B50AC" w:rsidR="006D7B41" w:rsidRPr="009E2682" w:rsidRDefault="006D7B41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9E2682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E9796C" w14:textId="52943D1C" w:rsidR="006D7B41" w:rsidRPr="00F42DFB" w:rsidRDefault="00DD036F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24.4</w:t>
            </w:r>
            <w:r w:rsidR="006D7B41" w:rsidRPr="00F42DFB">
              <w:rPr>
                <w:rFonts w:eastAsiaTheme="minorEastAsia" w:cs="Times New Roman"/>
                <w:kern w:val="2"/>
                <w:sz w:val="21"/>
                <w:lang w:eastAsia="zh-CN"/>
              </w:rPr>
              <w:t>±1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.5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E41993" w14:textId="466A381C" w:rsidR="006D7B41" w:rsidRPr="00F42DFB" w:rsidRDefault="006D7B41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 w:rsidRPr="00F42DFB"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="008B0E3C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3</w:t>
            </w:r>
            <w:r w:rsidR="00722508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5</w:t>
            </w:r>
            <w:r w:rsidRPr="00F42DFB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 w:rsidR="008B0E3C">
              <w:rPr>
                <w:rFonts w:eastAsiaTheme="minorEastAsia" w:cs="Times New Roman"/>
                <w:kern w:val="2"/>
                <w:sz w:val="21"/>
                <w:lang w:eastAsia="zh-CN"/>
              </w:rPr>
              <w:t>2</w:t>
            </w:r>
            <w:r w:rsidR="00722508">
              <w:rPr>
                <w:rFonts w:eastAsiaTheme="minorEastAsia" w:cs="Times New Roman"/>
                <w:kern w:val="2"/>
                <w:sz w:val="21"/>
                <w:lang w:eastAsia="zh-CN"/>
              </w:rPr>
              <w:t>.2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B5E143" w14:textId="7529343B" w:rsidR="006D7B41" w:rsidRPr="00F42DFB" w:rsidRDefault="00722508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9</w:t>
            </w:r>
            <w:r w:rsidR="006D7B41" w:rsidRPr="00F42DFB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2</w:t>
            </w:r>
            <w:r w:rsidR="006D7B41" w:rsidRPr="00F42DFB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 w:rsidR="009D13DB">
              <w:rPr>
                <w:rFonts w:eastAsiaTheme="minorEastAsia" w:cs="Times New Roman"/>
                <w:kern w:val="2"/>
                <w:sz w:val="21"/>
                <w:lang w:eastAsia="zh-CN"/>
              </w:rPr>
              <w:t>0.6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8F9E68" w14:textId="4A1C71F7" w:rsidR="006D7B41" w:rsidRPr="00F42DFB" w:rsidRDefault="006D7B41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 w:rsidRPr="00F42DFB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dry</w:t>
            </w:r>
            <w:r w:rsidR="009145C4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, </w:t>
            </w:r>
            <w:r w:rsidRPr="00F42DFB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granular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BCD82C" w14:textId="0662FBDA" w:rsidR="006D7B41" w:rsidRPr="00F42DFB" w:rsidRDefault="00A27352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14.2</w:t>
            </w:r>
            <w:r w:rsidRPr="00F42DFB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2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C9BA00" w14:textId="499D507B" w:rsidR="006D7B41" w:rsidRPr="00F42DFB" w:rsidRDefault="006D7B41" w:rsidP="00265478">
            <w:pPr>
              <w:shd w:val="clear" w:color="auto" w:fill="FCFCFE"/>
              <w:tabs>
                <w:tab w:val="left" w:pos="567"/>
              </w:tabs>
              <w:adjustRightInd w:val="0"/>
              <w:snapToGrid w:val="0"/>
              <w:spacing w:before="0" w:after="0"/>
              <w:jc w:val="center"/>
              <w:outlineLvl w:val="1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 w:rsidRPr="00F42DFB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faint yellow</w:t>
            </w:r>
          </w:p>
        </w:tc>
      </w:tr>
      <w:tr w:rsidR="00A07B95" w:rsidRPr="00F42DFB" w14:paraId="5BB9285F" w14:textId="77777777" w:rsidTr="001B3308">
        <w:trPr>
          <w:trHeight w:val="427"/>
          <w:jc w:val="center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0BA29" w14:textId="6B02CA79" w:rsidR="006D7B41" w:rsidRPr="00E50503" w:rsidRDefault="006D7B41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 w:rsidRPr="00E50503">
              <w:rPr>
                <w:rFonts w:eastAsia="等线" w:cs="Times New Roman"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EB37E" w14:textId="651E64B0" w:rsidR="006D7B41" w:rsidRPr="00E50503" w:rsidRDefault="006D7B41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 w:rsidRPr="00E50503">
              <w:rPr>
                <w:rFonts w:eastAsia="等线" w:cs="Times New Roman"/>
                <w:color w:val="000000"/>
                <w:sz w:val="21"/>
                <w:szCs w:val="21"/>
              </w:rPr>
              <w:t>/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4BA34" w14:textId="5A09A0F5" w:rsidR="006D7B41" w:rsidRPr="009E2682" w:rsidRDefault="006D7B41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9E2682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51AC1" w14:textId="1BF94F77" w:rsidR="006D7B41" w:rsidRPr="00F42DFB" w:rsidRDefault="00DD036F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2</w:t>
            </w:r>
            <w:r w:rsidR="00A94549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.3</w:t>
            </w:r>
            <w:r w:rsidR="006D7B41" w:rsidRPr="00F42DFB">
              <w:rPr>
                <w:rFonts w:eastAsiaTheme="minorEastAsia" w:cs="Times New Roman"/>
                <w:kern w:val="2"/>
                <w:sz w:val="21"/>
                <w:lang w:eastAsia="zh-CN"/>
              </w:rPr>
              <w:t>±1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.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00AD9" w14:textId="73F766A1" w:rsidR="006D7B41" w:rsidRPr="00F42DFB" w:rsidRDefault="00D1691F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22</w:t>
            </w:r>
            <w:r w:rsidR="00722508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.7</w:t>
            </w:r>
            <w:r w:rsidR="006D7B41" w:rsidRPr="00F42DFB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 w:rsidR="00C77166">
              <w:rPr>
                <w:rFonts w:eastAsiaTheme="minorEastAsia" w:cs="Times New Roman"/>
                <w:kern w:val="2"/>
                <w:sz w:val="21"/>
                <w:lang w:eastAsia="zh-CN"/>
              </w:rPr>
              <w:t>3</w:t>
            </w:r>
            <w:r w:rsidR="00722508">
              <w:rPr>
                <w:rFonts w:eastAsiaTheme="minorEastAsia" w:cs="Times New Roman"/>
                <w:kern w:val="2"/>
                <w:sz w:val="21"/>
                <w:lang w:eastAsia="zh-CN"/>
              </w:rPr>
              <w:t>.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CEB2C" w14:textId="48C5C47A" w:rsidR="006D7B41" w:rsidRPr="00F42DFB" w:rsidRDefault="00722508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8</w:t>
            </w:r>
            <w:r w:rsidR="006D7B41" w:rsidRPr="00F42DFB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 w:rsidR="00C77166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8</w:t>
            </w:r>
            <w:r w:rsidR="006D7B41" w:rsidRPr="00F42DFB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 w:rsidR="00FD4ACA">
              <w:rPr>
                <w:rFonts w:eastAsiaTheme="minorEastAsia" w:cs="Times New Roman"/>
                <w:kern w:val="2"/>
                <w:sz w:val="21"/>
                <w:lang w:eastAsia="zh-CN"/>
              </w:rPr>
              <w:t>0</w:t>
            </w:r>
            <w:r w:rsidR="00D1691F">
              <w:rPr>
                <w:rFonts w:eastAsiaTheme="minorEastAsia" w:cs="Times New Roman"/>
                <w:kern w:val="2"/>
                <w:sz w:val="21"/>
                <w:lang w:eastAsia="zh-CN"/>
              </w:rPr>
              <w:t>.</w:t>
            </w:r>
            <w:r w:rsidR="009D13DB">
              <w:rPr>
                <w:rFonts w:eastAsiaTheme="minorEastAsia" w:cs="Times New Roman"/>
                <w:kern w:val="2"/>
                <w:sz w:val="21"/>
                <w:lang w:eastAsia="zh-CN"/>
              </w:rPr>
              <w:t>5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6B447" w14:textId="6B2ECBFE" w:rsidR="006D7B41" w:rsidRPr="00F42DFB" w:rsidRDefault="006D7B41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42DFB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Loose</w:t>
            </w:r>
            <w:r w:rsidR="009145C4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,</w:t>
            </w:r>
            <w:r w:rsidRPr="00F42DFB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shapeles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D199" w14:textId="1E647C84" w:rsidR="006D7B41" w:rsidRPr="00F42DFB" w:rsidRDefault="00A27352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42DFB"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42DFB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8</w:t>
            </w:r>
            <w:r w:rsidRPr="00F42DFB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1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BB133" w14:textId="6EF7DCCD" w:rsidR="006D7B41" w:rsidRPr="00F42DFB" w:rsidRDefault="00D1691F" w:rsidP="00265478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1691F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faint yellow</w:t>
            </w:r>
          </w:p>
        </w:tc>
      </w:tr>
      <w:tr w:rsidR="00A07B95" w:rsidRPr="00F42DFB" w14:paraId="685C9CF3" w14:textId="77777777" w:rsidTr="001B3308">
        <w:trPr>
          <w:trHeight w:val="427"/>
          <w:jc w:val="center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337A9" w14:textId="5F27344C" w:rsidR="006D7B41" w:rsidRPr="00E50503" w:rsidRDefault="006D7B41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E50503">
              <w:rPr>
                <w:rFonts w:eastAsia="等线" w:cs="Times New Roman"/>
                <w:color w:val="000000"/>
                <w:sz w:val="21"/>
                <w:szCs w:val="21"/>
              </w:rPr>
              <w:t>APAP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B192D" w14:textId="7E0E2DCF" w:rsidR="006D7B41" w:rsidRPr="00E50503" w:rsidRDefault="006D7B41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E50503">
              <w:rPr>
                <w:rFonts w:eastAsia="等线" w:cs="Times New Roman"/>
                <w:color w:val="000000"/>
                <w:sz w:val="21"/>
                <w:szCs w:val="21"/>
              </w:rPr>
              <w:t>/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19177" w14:textId="4BB4C069" w:rsidR="006D7B41" w:rsidRPr="009E2682" w:rsidRDefault="006D7B41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9E2682">
              <w:rPr>
                <w:rFonts w:eastAsiaTheme="minorEastAsia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0.21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3284" w14:textId="3DA691C2" w:rsidR="006D7B41" w:rsidRPr="00F42DFB" w:rsidRDefault="00A7530F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1</w:t>
            </w:r>
            <w:r w:rsidR="00CE295A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6</w:t>
            </w:r>
            <w:r w:rsidR="00DD036F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0</w:t>
            </w:r>
            <w:r w:rsidR="00C77166" w:rsidRPr="00F42DFB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 w:rsidR="00DD036F">
              <w:rPr>
                <w:rFonts w:eastAsiaTheme="minorEastAsia" w:cs="Times New Roman"/>
                <w:kern w:val="2"/>
                <w:sz w:val="21"/>
                <w:lang w:eastAsia="zh-CN"/>
              </w:rPr>
              <w:t>2.1</w:t>
            </w:r>
            <w:r w:rsidR="00645041" w:rsidRPr="00CE2E23">
              <w:rPr>
                <w:rFonts w:cs="Times New Roman"/>
                <w:b/>
                <w:bCs/>
                <w:szCs w:val="24"/>
              </w:rPr>
              <w:t>*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9BC5C" w14:textId="3A3296B2" w:rsidR="006D7B41" w:rsidRPr="00F42DFB" w:rsidRDefault="00722508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31.6</w:t>
            </w:r>
            <w:r w:rsidR="00C77166" w:rsidRPr="00F42DFB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 w:rsidR="00C77166">
              <w:rPr>
                <w:rFonts w:eastAsiaTheme="minorEastAsia" w:cs="Times New Roman"/>
                <w:kern w:val="2"/>
                <w:sz w:val="21"/>
                <w:lang w:eastAsia="zh-CN"/>
              </w:rPr>
              <w:t>2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.4</w:t>
            </w:r>
            <w:r w:rsidR="00645041" w:rsidRPr="00CE2E23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BD70F" w14:textId="4EC6DA79" w:rsidR="006D7B41" w:rsidRPr="00F42DFB" w:rsidRDefault="00C77166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6</w:t>
            </w: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 w:rsidR="00722508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2</w:t>
            </w:r>
            <w:r w:rsidRPr="00F42DFB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 w:rsidR="00FD4ACA">
              <w:rPr>
                <w:rFonts w:eastAsiaTheme="minorEastAsia" w:cs="Times New Roman"/>
                <w:kern w:val="2"/>
                <w:sz w:val="21"/>
                <w:lang w:eastAsia="zh-CN"/>
              </w:rPr>
              <w:t>0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.</w:t>
            </w:r>
            <w:r w:rsidR="009D13DB">
              <w:rPr>
                <w:rFonts w:eastAsiaTheme="minorEastAsia" w:cs="Times New Roman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638C8" w14:textId="2DA3D625" w:rsidR="006D7B41" w:rsidRPr="00F42DFB" w:rsidRDefault="00D1691F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very </w:t>
            </w:r>
            <w:r w:rsidRPr="00F42DFB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dry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small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F42DFB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granula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44CC" w14:textId="2B3CB337" w:rsidR="006D7B41" w:rsidRPr="00F42DFB" w:rsidRDefault="00DD036F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1</w:t>
            </w:r>
            <w:r w:rsidR="00D77309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8</w:t>
            </w:r>
            <w:r w:rsidR="005056DB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.6</w:t>
            </w:r>
            <w:r w:rsidR="00C77166" w:rsidRPr="00F42DFB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 w:rsidR="00C77166">
              <w:rPr>
                <w:rFonts w:eastAsiaTheme="minorEastAsia" w:cs="Times New Roman"/>
                <w:kern w:val="2"/>
                <w:sz w:val="21"/>
                <w:lang w:eastAsia="zh-CN"/>
              </w:rPr>
              <w:t>1</w:t>
            </w:r>
            <w:r w:rsidR="005056DB">
              <w:rPr>
                <w:rFonts w:eastAsiaTheme="minorEastAsia" w:cs="Times New Roman"/>
                <w:kern w:val="2"/>
                <w:sz w:val="21"/>
                <w:lang w:eastAsia="zh-CN"/>
              </w:rPr>
              <w:t>.</w:t>
            </w:r>
            <w:r w:rsidR="00D77309">
              <w:rPr>
                <w:rFonts w:eastAsiaTheme="minorEastAsia" w:cs="Times New Roman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0E90" w14:textId="282AD330" w:rsidR="006D7B41" w:rsidRPr="00F42DFB" w:rsidRDefault="00C77166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very dark yellow</w:t>
            </w:r>
          </w:p>
        </w:tc>
      </w:tr>
      <w:tr w:rsidR="00E50503" w:rsidRPr="00F42DFB" w14:paraId="01BB9D46" w14:textId="77777777" w:rsidTr="001B3308">
        <w:trPr>
          <w:trHeight w:val="427"/>
          <w:jc w:val="center"/>
        </w:trPr>
        <w:tc>
          <w:tcPr>
            <w:tcW w:w="37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4C60FC" w14:textId="52A09446" w:rsidR="00E50503" w:rsidRPr="00E50503" w:rsidRDefault="00E50503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E50503">
              <w:rPr>
                <w:rFonts w:eastAsia="等线" w:cs="Times New Roman"/>
                <w:color w:val="000000"/>
                <w:sz w:val="21"/>
                <w:szCs w:val="21"/>
              </w:rPr>
              <w:t>CEF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162DC" w14:textId="75652CC3" w:rsidR="00E50503" w:rsidRPr="00E50503" w:rsidRDefault="00E50503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E50503">
              <w:rPr>
                <w:rFonts w:eastAsia="等线" w:cs="Times New Roman"/>
                <w:color w:val="000000"/>
                <w:sz w:val="21"/>
                <w:szCs w:val="21"/>
              </w:rPr>
              <w:t>W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A7E6C" w14:textId="054BCA4F" w:rsidR="00E50503" w:rsidRPr="009E2682" w:rsidRDefault="00E50503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9E2682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1.0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B0E5" w14:textId="561AC1D9" w:rsidR="00E50503" w:rsidRPr="00F42DFB" w:rsidRDefault="00E50503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2.6</w:t>
            </w:r>
            <w:r w:rsidRPr="00F42DFB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9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338C8" w14:textId="7281AB1D" w:rsidR="00E50503" w:rsidRPr="00F42DFB" w:rsidRDefault="00E50503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1.9</w:t>
            </w:r>
            <w:r w:rsidRPr="00F42DFB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8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6003D" w14:textId="193ED5B2" w:rsidR="00E50503" w:rsidRPr="00F42DFB" w:rsidRDefault="00E50503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9.1</w:t>
            </w:r>
            <w:r w:rsidRPr="00F42DFB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0.8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3E4BF" w14:textId="4B622792" w:rsidR="00E50503" w:rsidRPr="00F42DFB" w:rsidRDefault="00E50503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42DFB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dry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, </w:t>
            </w:r>
            <w:r w:rsidRPr="00F42DFB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granula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B6342" w14:textId="5E52A186" w:rsidR="00E50503" w:rsidRPr="00F42DFB" w:rsidRDefault="00E50503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3.4</w:t>
            </w:r>
            <w:r w:rsidRPr="00F42DFB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0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95B9" w14:textId="6AEA98E6" w:rsidR="00E50503" w:rsidRPr="00F42DFB" w:rsidRDefault="00E50503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1691F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faint yellow</w:t>
            </w:r>
          </w:p>
        </w:tc>
      </w:tr>
      <w:tr w:rsidR="00E50503" w:rsidRPr="00F42DFB" w14:paraId="7130AC35" w14:textId="77777777" w:rsidTr="001B3308">
        <w:trPr>
          <w:trHeight w:val="427"/>
          <w:jc w:val="center"/>
        </w:trPr>
        <w:tc>
          <w:tcPr>
            <w:tcW w:w="37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3FB9EA" w14:textId="77777777" w:rsidR="00E50503" w:rsidRPr="00E50503" w:rsidRDefault="00E50503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CC20C0" w14:textId="77777777" w:rsidR="00E50503" w:rsidRPr="00E50503" w:rsidRDefault="00E50503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117F4" w14:textId="479CFBAF" w:rsidR="00E50503" w:rsidRPr="009E2682" w:rsidRDefault="00E50503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9E2682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5.2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4B648" w14:textId="3AC98320" w:rsidR="00E50503" w:rsidRPr="00F42DFB" w:rsidRDefault="00E50503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0.7</w:t>
            </w:r>
            <w:r w:rsidRPr="00861953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3</w:t>
            </w:r>
            <w:r w:rsidRPr="00CE2E23">
              <w:rPr>
                <w:rFonts w:cs="Times New Roman"/>
                <w:b/>
                <w:bCs/>
                <w:szCs w:val="24"/>
              </w:rPr>
              <w:t>*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EFD9" w14:textId="723B3032" w:rsidR="00E50503" w:rsidRPr="00F42DFB" w:rsidRDefault="00E50503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5.4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.2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B563C" w14:textId="2B4ED596" w:rsidR="00E50503" w:rsidRPr="00F42DFB" w:rsidRDefault="00E50503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7.8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0.6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261E" w14:textId="4E3F2FF1" w:rsidR="00E50503" w:rsidRPr="00F42DFB" w:rsidRDefault="00E50503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dark brown, </w:t>
            </w:r>
            <w:r w:rsidRPr="00F42DFB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dry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, small </w:t>
            </w:r>
            <w:r w:rsidRPr="00F42DFB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granula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B436F" w14:textId="230B849F" w:rsidR="00E50503" w:rsidRPr="00F42DFB" w:rsidRDefault="00E50503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5.8</w:t>
            </w:r>
            <w:r w:rsidRPr="004B4737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0.6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6E0F4" w14:textId="35EF38EE" w:rsidR="00E50503" w:rsidRPr="00F42DFB" w:rsidRDefault="00E50503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dark yellow</w:t>
            </w:r>
          </w:p>
        </w:tc>
      </w:tr>
      <w:tr w:rsidR="00E50503" w:rsidRPr="00F42DFB" w14:paraId="7921870D" w14:textId="77777777" w:rsidTr="001B3308">
        <w:trPr>
          <w:trHeight w:val="427"/>
          <w:jc w:val="center"/>
        </w:trPr>
        <w:tc>
          <w:tcPr>
            <w:tcW w:w="37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944F6F" w14:textId="77777777" w:rsidR="00E50503" w:rsidRPr="00E50503" w:rsidRDefault="00E50503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32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824BF" w14:textId="77777777" w:rsidR="00E50503" w:rsidRPr="00E50503" w:rsidRDefault="00E50503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6A1E7" w14:textId="6C70513F" w:rsidR="00E50503" w:rsidRPr="009E2682" w:rsidRDefault="00E50503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9E2682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10.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D8571" w14:textId="064F6F2E" w:rsidR="00E50503" w:rsidRPr="00F42DFB" w:rsidRDefault="00E50503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7.1</w:t>
            </w:r>
            <w:r w:rsidRPr="00861953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4</w:t>
            </w:r>
            <w:r w:rsidRPr="00CE2E23">
              <w:rPr>
                <w:rFonts w:cs="Times New Roman"/>
                <w:b/>
                <w:bCs/>
                <w:szCs w:val="24"/>
              </w:rPr>
              <w:t>*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F6AC" w14:textId="0DCEC4FF" w:rsidR="00E50503" w:rsidRPr="00F42DFB" w:rsidRDefault="00E50503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9.7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.5</w:t>
            </w:r>
            <w:r w:rsidRPr="00CE2E23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80E49" w14:textId="3D474343" w:rsidR="00E50503" w:rsidRPr="00F42DFB" w:rsidRDefault="00E50503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6.7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0.6</w:t>
            </w:r>
            <w:r w:rsidRPr="00CE2E23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8CC47" w14:textId="11941C24" w:rsidR="00E50503" w:rsidRPr="00F42DFB" w:rsidRDefault="00E50503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black, dry, s</w:t>
            </w:r>
            <w:r w:rsidRPr="009145C4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mall granula</w:t>
            </w: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19DC2" w14:textId="44B58B5C" w:rsidR="00E50503" w:rsidRPr="00F42DFB" w:rsidRDefault="00E50503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8.1</w:t>
            </w:r>
            <w:r w:rsidRPr="004B4737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1</w:t>
            </w:r>
            <w:r w:rsidRPr="00CE2E23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C669" w14:textId="2FA9F73C" w:rsidR="00E50503" w:rsidRPr="00F42DFB" w:rsidRDefault="00E50503" w:rsidP="0026547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very dark yellow</w:t>
            </w:r>
          </w:p>
        </w:tc>
      </w:tr>
      <w:tr w:rsidR="001B3308" w:rsidRPr="00F42DFB" w14:paraId="7ADB8C0D" w14:textId="77777777" w:rsidTr="001B3308">
        <w:trPr>
          <w:trHeight w:val="427"/>
          <w:jc w:val="center"/>
        </w:trPr>
        <w:tc>
          <w:tcPr>
            <w:tcW w:w="37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60FB0A" w14:textId="77777777" w:rsidR="001B3308" w:rsidRPr="00E50503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32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8BB5BB" w14:textId="69E174FB" w:rsidR="001B3308" w:rsidRPr="00E50503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E50503">
              <w:rPr>
                <w:rFonts w:eastAsia="等线" w:cs="Times New Roman"/>
                <w:color w:val="000000"/>
                <w:sz w:val="21"/>
                <w:szCs w:val="21"/>
              </w:rPr>
              <w:t>E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78D98" w14:textId="6101F0DA" w:rsidR="001B3308" w:rsidRPr="009E2682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9E2682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1.0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FDB8F" w14:textId="7BF8C899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3.0</w:t>
            </w:r>
            <w:r w:rsidRPr="00861953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6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6DBE1" w14:textId="196EF638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2.6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8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E4C43" w14:textId="19010872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8.6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0.4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07431" w14:textId="12708C97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42DFB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dry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, </w:t>
            </w:r>
            <w:r w:rsidRPr="00F42DFB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granula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64B14" w14:textId="678CBAAB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3.5</w:t>
            </w:r>
            <w:r w:rsidRPr="004B4737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0.5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AF87D" w14:textId="14CDD008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1691F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faint yellow</w:t>
            </w:r>
          </w:p>
        </w:tc>
      </w:tr>
      <w:tr w:rsidR="001B3308" w:rsidRPr="00F42DFB" w14:paraId="48D19B47" w14:textId="77777777" w:rsidTr="001B3308">
        <w:trPr>
          <w:trHeight w:val="427"/>
          <w:jc w:val="center"/>
        </w:trPr>
        <w:tc>
          <w:tcPr>
            <w:tcW w:w="37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FFE01C" w14:textId="77777777" w:rsidR="001B3308" w:rsidRPr="00E50503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3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457C1E" w14:textId="77777777" w:rsidR="001B3308" w:rsidRPr="00E50503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784F5" w14:textId="67C84C62" w:rsidR="001B3308" w:rsidRPr="009E2682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9E2682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5.2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B927B" w14:textId="46F941F1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1.3</w:t>
            </w:r>
            <w:r w:rsidRPr="00861953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2</w:t>
            </w:r>
            <w:r w:rsidRPr="00CE2E23">
              <w:rPr>
                <w:rFonts w:cs="Times New Roman"/>
                <w:b/>
                <w:bCs/>
                <w:szCs w:val="24"/>
              </w:rPr>
              <w:t>*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F58AA" w14:textId="2C4EB9E8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4.1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4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65BE" w14:textId="17202D6F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7.9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0.5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1311E" w14:textId="48A918FA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brown, </w:t>
            </w:r>
            <w:r w:rsidRPr="00F42DFB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dry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, </w:t>
            </w:r>
            <w:r w:rsidRPr="00F42DFB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granula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38EC" w14:textId="1CE23121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5.1</w:t>
            </w:r>
            <w:r w:rsidRPr="004B4737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3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27439" w14:textId="36B2909C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dark yellow</w:t>
            </w:r>
          </w:p>
        </w:tc>
      </w:tr>
      <w:tr w:rsidR="001B3308" w:rsidRPr="00F42DFB" w14:paraId="2AB486F7" w14:textId="77777777" w:rsidTr="001B3308">
        <w:trPr>
          <w:trHeight w:val="427"/>
          <w:jc w:val="center"/>
        </w:trPr>
        <w:tc>
          <w:tcPr>
            <w:tcW w:w="37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7B0593" w14:textId="77777777" w:rsidR="001B3308" w:rsidRPr="00E50503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32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1A1AE" w14:textId="77777777" w:rsidR="001B3308" w:rsidRPr="00E50503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482C8" w14:textId="1F4C3E41" w:rsidR="001B3308" w:rsidRPr="009E2682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9E2682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10.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3D8C5" w14:textId="44B290A6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8.4</w:t>
            </w:r>
            <w:r w:rsidRPr="00861953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3</w:t>
            </w:r>
            <w:r w:rsidRPr="00CE2E23">
              <w:rPr>
                <w:rFonts w:cs="Times New Roman"/>
                <w:b/>
                <w:bCs/>
                <w:szCs w:val="24"/>
              </w:rPr>
              <w:t>*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FBE15" w14:textId="478E404C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8.6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9</w:t>
            </w:r>
            <w:r w:rsidRPr="00CE2E23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BEE2A" w14:textId="34C87AFD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7.0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0.3</w:t>
            </w:r>
            <w:r w:rsidRPr="00CE2E23">
              <w:rPr>
                <w:rFonts w:cs="Times New Roman"/>
                <w:b/>
                <w:bCs/>
                <w:szCs w:val="24"/>
              </w:rPr>
              <w:t>*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CA67D" w14:textId="37EE4F56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black, dry, s</w:t>
            </w:r>
            <w:r w:rsidRPr="009145C4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mall granula</w:t>
            </w: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BD7B6" w14:textId="03B02929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7.4</w:t>
            </w:r>
            <w:r w:rsidRPr="004B4737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2</w:t>
            </w:r>
            <w:r w:rsidRPr="00CE2E23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33D8" w14:textId="7B627202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very dark yellow</w:t>
            </w:r>
          </w:p>
        </w:tc>
      </w:tr>
      <w:tr w:rsidR="001B3308" w:rsidRPr="00F42DFB" w14:paraId="1A15CC92" w14:textId="77777777" w:rsidTr="001B3308">
        <w:trPr>
          <w:trHeight w:val="427"/>
          <w:jc w:val="center"/>
        </w:trPr>
        <w:tc>
          <w:tcPr>
            <w:tcW w:w="37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FDE8BD" w14:textId="77777777" w:rsidR="001B3308" w:rsidRPr="00E50503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32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D683EF" w14:textId="6B67DA45" w:rsidR="001B3308" w:rsidRPr="00E50503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E50503">
              <w:rPr>
                <w:rFonts w:eastAsia="等线" w:cs="Times New Roman"/>
                <w:color w:val="000000"/>
                <w:sz w:val="21"/>
                <w:szCs w:val="21"/>
              </w:rPr>
              <w:t>VO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04987" w14:textId="66F8EF82" w:rsidR="001B3308" w:rsidRPr="009E2682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9E2682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1.0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3936" w14:textId="636387F3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2.9</w:t>
            </w:r>
            <w:r w:rsidRPr="00861953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.0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A63B" w14:textId="49AAA179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3.0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.1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088F" w14:textId="11E94F85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9.0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0.7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86223" w14:textId="18622E03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42DFB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dry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, </w:t>
            </w:r>
            <w:r w:rsidRPr="00F42DFB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granula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D339" w14:textId="491BB8CA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4.3</w:t>
            </w:r>
            <w:r w:rsidRPr="004B4737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0.7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0AF3" w14:textId="0FEDED08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1691F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faint yellow</w:t>
            </w:r>
          </w:p>
        </w:tc>
      </w:tr>
      <w:tr w:rsidR="001B3308" w:rsidRPr="00F42DFB" w14:paraId="63707A33" w14:textId="77777777" w:rsidTr="001B3308">
        <w:trPr>
          <w:trHeight w:val="427"/>
          <w:jc w:val="center"/>
        </w:trPr>
        <w:tc>
          <w:tcPr>
            <w:tcW w:w="37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D8B05B" w14:textId="77777777" w:rsidR="001B3308" w:rsidRPr="00E50503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3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F2651B" w14:textId="77777777" w:rsidR="001B3308" w:rsidRPr="00E50503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D92AD" w14:textId="35E29F62" w:rsidR="001B3308" w:rsidRPr="009E2682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9E2682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5.2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84219" w14:textId="7C636777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1.8</w:t>
            </w:r>
            <w:r w:rsidRPr="00861953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5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7FA9" w14:textId="7A3B85A5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6.5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4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A7AA4" w14:textId="3E9C582A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8.4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0.7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FD659" w14:textId="78E7E157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42DFB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dry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, small </w:t>
            </w:r>
            <w:r w:rsidRPr="00F42DFB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granula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ED5F8" w14:textId="478D0BFA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5.7</w:t>
            </w:r>
            <w:r w:rsidRPr="004B4737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0.8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3696F" w14:textId="73712D21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yellow</w:t>
            </w:r>
          </w:p>
        </w:tc>
      </w:tr>
      <w:tr w:rsidR="001B3308" w:rsidRPr="00F42DFB" w14:paraId="31F22000" w14:textId="77777777" w:rsidTr="001B3308">
        <w:trPr>
          <w:trHeight w:val="427"/>
          <w:jc w:val="center"/>
        </w:trPr>
        <w:tc>
          <w:tcPr>
            <w:tcW w:w="37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B517C" w14:textId="77777777" w:rsidR="001B3308" w:rsidRPr="00E50503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32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1EB3E" w14:textId="77777777" w:rsidR="001B3308" w:rsidRPr="00E50503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AAAA1" w14:textId="4792F612" w:rsidR="001B3308" w:rsidRPr="009E2682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9E2682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10.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088E" w14:textId="47E887F7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9.4</w:t>
            </w:r>
            <w:r w:rsidRPr="00861953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.3</w:t>
            </w:r>
            <w:r w:rsidRPr="00CE2E23">
              <w:rPr>
                <w:rFonts w:cs="Times New Roman"/>
                <w:b/>
                <w:bCs/>
                <w:szCs w:val="24"/>
              </w:rPr>
              <w:t>*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91E2F" w14:textId="37458B16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8.1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6</w:t>
            </w:r>
            <w:r w:rsidRPr="00CE2E23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7A872" w14:textId="4D608F76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7.4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0.6</w:t>
            </w:r>
            <w:r w:rsidRPr="00CE2E23">
              <w:rPr>
                <w:rFonts w:cs="Times New Roman"/>
                <w:b/>
                <w:bCs/>
                <w:szCs w:val="24"/>
              </w:rPr>
              <w:t>*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6002C" w14:textId="25C1C215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faint brown, very dry, very s</w:t>
            </w:r>
            <w:r w:rsidRPr="009145C4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mall granula</w:t>
            </w: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5AE6" w14:textId="1827AA1E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6.5</w:t>
            </w:r>
            <w:r w:rsidRPr="004B4737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3</w:t>
            </w:r>
            <w:r w:rsidRPr="00CE2E23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8E4E6" w14:textId="5D306447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dark yellow</w:t>
            </w:r>
          </w:p>
        </w:tc>
      </w:tr>
      <w:tr w:rsidR="001B3308" w:rsidRPr="00F42DFB" w14:paraId="7B03632A" w14:textId="77777777" w:rsidTr="001B3308">
        <w:trPr>
          <w:trHeight w:val="427"/>
          <w:jc w:val="center"/>
        </w:trPr>
        <w:tc>
          <w:tcPr>
            <w:tcW w:w="37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DB0F4F" w14:textId="480E7CDF" w:rsidR="001B3308" w:rsidRPr="00E50503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E50503">
              <w:rPr>
                <w:rFonts w:eastAsia="等线" w:cs="Times New Roman"/>
                <w:color w:val="000000"/>
                <w:sz w:val="21"/>
                <w:szCs w:val="21"/>
              </w:rPr>
              <w:t>LPEF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E71C59" w14:textId="6ED94FE0" w:rsidR="001B3308" w:rsidRPr="00E50503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E50503">
              <w:rPr>
                <w:rFonts w:eastAsia="等线" w:cs="Times New Roman"/>
                <w:color w:val="000000"/>
                <w:sz w:val="21"/>
                <w:szCs w:val="21"/>
              </w:rPr>
              <w:t>W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74338" w14:textId="7AC99A10" w:rsidR="001B3308" w:rsidRPr="009E2682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9E2682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1.0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14F0" w14:textId="066BB175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3.2</w:t>
            </w:r>
            <w:r w:rsidRPr="00861953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5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41CBF" w14:textId="5D184F0C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2.9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4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F91E6" w14:textId="0EEF1B9A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8.8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0.8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D51C" w14:textId="098BD9A6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42DFB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dry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, </w:t>
            </w:r>
            <w:r w:rsidRPr="00F42DFB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granula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8619F" w14:textId="78BF5157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3.4</w:t>
            </w:r>
            <w:r w:rsidRPr="004B4737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0.7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5FFCF" w14:textId="35AAF96D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1691F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faint yellow</w:t>
            </w:r>
          </w:p>
        </w:tc>
      </w:tr>
      <w:tr w:rsidR="001B3308" w:rsidRPr="00F42DFB" w14:paraId="23DE15E4" w14:textId="77777777" w:rsidTr="001B3308">
        <w:trPr>
          <w:trHeight w:val="427"/>
          <w:jc w:val="center"/>
        </w:trPr>
        <w:tc>
          <w:tcPr>
            <w:tcW w:w="37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CCB10E" w14:textId="77777777" w:rsidR="001B3308" w:rsidRPr="00E50503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3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B1501D" w14:textId="77777777" w:rsidR="001B3308" w:rsidRPr="00E50503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B1CD6" w14:textId="5B9D7C07" w:rsidR="001B3308" w:rsidRPr="009E2682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9E2682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5.2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791E3" w14:textId="278BE8F5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1.3</w:t>
            </w:r>
            <w:r w:rsidRPr="00861953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.5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4A336" w14:textId="089D7945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4.2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7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F7E6" w14:textId="06029C58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8.4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0.7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435FA" w14:textId="789D53FF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dark brown, </w:t>
            </w:r>
            <w:r w:rsidRPr="00F42DFB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dry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, small </w:t>
            </w:r>
            <w:r w:rsidRPr="00F42DFB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granula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7A8BD" w14:textId="5EA05FE1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4.6</w:t>
            </w:r>
            <w:r w:rsidRPr="004B4737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0.6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2A3C" w14:textId="40A41CE7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y</w:t>
            </w: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ellow</w:t>
            </w:r>
          </w:p>
        </w:tc>
      </w:tr>
      <w:tr w:rsidR="001B3308" w:rsidRPr="00F42DFB" w14:paraId="7A575023" w14:textId="77777777" w:rsidTr="001B3308">
        <w:trPr>
          <w:trHeight w:val="427"/>
          <w:jc w:val="center"/>
        </w:trPr>
        <w:tc>
          <w:tcPr>
            <w:tcW w:w="37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FDD923" w14:textId="77777777" w:rsidR="001B3308" w:rsidRPr="00E50503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32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FCBFC" w14:textId="77777777" w:rsidR="001B3308" w:rsidRPr="00E50503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16C32" w14:textId="3B1056A3" w:rsidR="001B3308" w:rsidRPr="009E2682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9E2682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10.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5040" w14:textId="42849FEA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8.9</w:t>
            </w:r>
            <w:r w:rsidRPr="00861953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7</w:t>
            </w:r>
            <w:r w:rsidRPr="00CE2E23">
              <w:rPr>
                <w:rFonts w:cs="Times New Roman"/>
                <w:b/>
                <w:bCs/>
                <w:szCs w:val="24"/>
                <w:vertAlign w:val="superscript"/>
              </w:rPr>
              <w:t>#</w:t>
            </w:r>
            <w:r w:rsidRPr="00CE2E23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C739A" w14:textId="4A831318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7.3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1</w:t>
            </w:r>
            <w:r w:rsidRPr="00CE2E23">
              <w:rPr>
                <w:rFonts w:cs="Times New Roman"/>
                <w:b/>
                <w:bCs/>
                <w:szCs w:val="24"/>
              </w:rPr>
              <w:t>*</w:t>
            </w:r>
            <w:r w:rsidRPr="00CE2E23">
              <w:rPr>
                <w:rFonts w:cs="Times New Roman"/>
                <w:b/>
                <w:bCs/>
                <w:szCs w:val="24"/>
                <w:vertAlign w:val="superscript"/>
              </w:rPr>
              <w:t>#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B84F" w14:textId="48F98C96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7.8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0.6</w:t>
            </w:r>
            <w:r w:rsidRPr="00CE2E23">
              <w:rPr>
                <w:rFonts w:cs="Times New Roman"/>
                <w:b/>
                <w:bCs/>
                <w:szCs w:val="24"/>
              </w:rPr>
              <w:t>*</w:t>
            </w:r>
            <w:r w:rsidRPr="00CE2E23">
              <w:rPr>
                <w:rFonts w:cs="Times New Roman"/>
                <w:b/>
                <w:bCs/>
                <w:szCs w:val="24"/>
                <w:vertAlign w:val="superscript"/>
              </w:rPr>
              <w:t>#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A6E9C" w14:textId="09C84C84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black, dry, s</w:t>
            </w:r>
            <w:r w:rsidRPr="009145C4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mall granula</w:t>
            </w: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2548D" w14:textId="6C0BB386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7.0</w:t>
            </w:r>
            <w:r w:rsidRPr="004B4737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0.7</w:t>
            </w:r>
            <w:r w:rsidRPr="00CE2E23">
              <w:rPr>
                <w:rFonts w:cs="Times New Roman"/>
                <w:b/>
                <w:bCs/>
                <w:szCs w:val="24"/>
              </w:rPr>
              <w:t>*</w:t>
            </w:r>
            <w:r w:rsidRPr="00CE2E23">
              <w:rPr>
                <w:rFonts w:cs="Times New Roman"/>
                <w:b/>
                <w:bCs/>
                <w:szCs w:val="24"/>
                <w:vertAlign w:val="superscript"/>
              </w:rPr>
              <w:t>#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2850E" w14:textId="2577C815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dark yellow</w:t>
            </w:r>
          </w:p>
        </w:tc>
      </w:tr>
      <w:tr w:rsidR="001B3308" w:rsidRPr="00F42DFB" w14:paraId="46255372" w14:textId="77777777" w:rsidTr="001B3308">
        <w:trPr>
          <w:trHeight w:val="427"/>
          <w:jc w:val="center"/>
        </w:trPr>
        <w:tc>
          <w:tcPr>
            <w:tcW w:w="37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2D6789" w14:textId="77777777" w:rsidR="001B3308" w:rsidRPr="00E50503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32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E9BE14" w14:textId="3F97FA16" w:rsidR="001B3308" w:rsidRPr="00E50503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E50503">
              <w:rPr>
                <w:rFonts w:eastAsia="等线" w:cs="Times New Roman"/>
                <w:color w:val="000000"/>
                <w:sz w:val="21"/>
                <w:szCs w:val="21"/>
              </w:rPr>
              <w:t>E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DA76E" w14:textId="1AFF0A0B" w:rsidR="001B3308" w:rsidRPr="009E2682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9E2682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1.0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6C859" w14:textId="0D55F4EB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3.5</w:t>
            </w:r>
            <w:r w:rsidRPr="00861953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.3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0A778" w14:textId="2E00461F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3.3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6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75B9" w14:textId="2D3494B1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9.1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0.5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F1F4" w14:textId="55295D64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42DFB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dry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, </w:t>
            </w:r>
            <w:r w:rsidRPr="00F42DFB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granula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BFCE0" w14:textId="78D1F5BA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3.9</w:t>
            </w:r>
            <w:r w:rsidRPr="004B4737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0.8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0F21F" w14:textId="7B2F9E8D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1691F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faint yellow</w:t>
            </w:r>
          </w:p>
        </w:tc>
      </w:tr>
      <w:tr w:rsidR="001B3308" w:rsidRPr="00F42DFB" w14:paraId="7BE6414D" w14:textId="77777777" w:rsidTr="001B3308">
        <w:trPr>
          <w:trHeight w:val="427"/>
          <w:jc w:val="center"/>
        </w:trPr>
        <w:tc>
          <w:tcPr>
            <w:tcW w:w="37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42333C" w14:textId="77777777" w:rsidR="001B3308" w:rsidRPr="00E50503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3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B44DB4" w14:textId="77777777" w:rsidR="001B3308" w:rsidRPr="00E50503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5C21D" w14:textId="04BE9087" w:rsidR="001B3308" w:rsidRPr="009E2682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9E2682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5.2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B0562" w14:textId="28E9BF87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1.9</w:t>
            </w:r>
            <w:r w:rsidRPr="00861953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7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A350D" w14:textId="5B8EE861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5.8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1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21342" w14:textId="399337C3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8.7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0.7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99528" w14:textId="26AB06AE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brown, </w:t>
            </w:r>
            <w:r w:rsidRPr="00F42DFB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dry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, small </w:t>
            </w:r>
            <w:r w:rsidRPr="00F42DFB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granula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BF2A1" w14:textId="29CCD17D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4.4</w:t>
            </w:r>
            <w:r w:rsidRPr="004B4737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0.9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7CED3" w14:textId="1154C7A3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y</w:t>
            </w: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ellow</w:t>
            </w:r>
          </w:p>
        </w:tc>
      </w:tr>
      <w:tr w:rsidR="001B3308" w:rsidRPr="00F42DFB" w14:paraId="55ED4BE7" w14:textId="77777777" w:rsidTr="001B3308">
        <w:trPr>
          <w:trHeight w:val="427"/>
          <w:jc w:val="center"/>
        </w:trPr>
        <w:tc>
          <w:tcPr>
            <w:tcW w:w="37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C2CC1B" w14:textId="77777777" w:rsidR="001B3308" w:rsidRPr="00E50503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32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CF5F6" w14:textId="77777777" w:rsidR="001B3308" w:rsidRPr="00E50503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4A327" w14:textId="330F895A" w:rsidR="001B3308" w:rsidRPr="009E2682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9E2682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10.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933A8" w14:textId="228501E4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9.7</w:t>
            </w:r>
            <w:r w:rsidRPr="00861953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9</w:t>
            </w:r>
            <w:r w:rsidRPr="00CE2E23">
              <w:rPr>
                <w:rFonts w:cs="Times New Roman"/>
                <w:b/>
                <w:bCs/>
                <w:szCs w:val="24"/>
              </w:rPr>
              <w:t>*</w:t>
            </w:r>
            <w:r w:rsidRPr="00CE2E23">
              <w:rPr>
                <w:rFonts w:cs="Times New Roman"/>
                <w:b/>
                <w:bCs/>
                <w:szCs w:val="24"/>
                <w:vertAlign w:val="superscript"/>
              </w:rPr>
              <w:t>#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F9E47" w14:textId="5BC9D448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7.4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7</w:t>
            </w:r>
            <w:r w:rsidRPr="00CE2E23">
              <w:rPr>
                <w:rFonts w:cs="Times New Roman"/>
                <w:b/>
                <w:bCs/>
                <w:szCs w:val="24"/>
              </w:rPr>
              <w:t>*</w:t>
            </w:r>
            <w:r w:rsidRPr="00CE2E23">
              <w:rPr>
                <w:rFonts w:cs="Times New Roman"/>
                <w:b/>
                <w:bCs/>
                <w:szCs w:val="24"/>
                <w:vertAlign w:val="superscript"/>
              </w:rPr>
              <w:t>#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F984" w14:textId="55A04FF9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7.6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0.</w:t>
            </w:r>
            <w:r>
              <w:rPr>
                <w:rFonts w:eastAsiaTheme="minorEastAsia" w:cs="Times New Roman" w:hint="eastAsia"/>
                <w:kern w:val="2"/>
                <w:sz w:val="21"/>
                <w:lang w:eastAsia="zh-CN"/>
              </w:rPr>
              <w:t>6</w:t>
            </w:r>
            <w:r w:rsidRPr="00CE2E23">
              <w:rPr>
                <w:rFonts w:cs="Times New Roman"/>
                <w:b/>
                <w:bCs/>
                <w:szCs w:val="24"/>
              </w:rPr>
              <w:t>*</w:t>
            </w:r>
            <w:r w:rsidRPr="00CE2E23">
              <w:rPr>
                <w:rFonts w:cs="Times New Roman"/>
                <w:b/>
                <w:bCs/>
                <w:szCs w:val="24"/>
                <w:vertAlign w:val="superscript"/>
              </w:rPr>
              <w:t>#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E9D6" w14:textId="529ECB82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dark brown, </w:t>
            </w:r>
            <w:r w:rsidRPr="00F42DFB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dry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, small </w:t>
            </w:r>
            <w:r w:rsidRPr="00F42DFB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granula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68904" w14:textId="5FA8DBF8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6.7</w:t>
            </w:r>
            <w:r w:rsidRPr="004B4737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0.5</w:t>
            </w:r>
            <w:r w:rsidRPr="00CE2E23">
              <w:rPr>
                <w:rFonts w:cs="Times New Roman"/>
                <w:b/>
                <w:bCs/>
                <w:szCs w:val="24"/>
              </w:rPr>
              <w:t>*</w:t>
            </w:r>
            <w:r w:rsidRPr="00CE2E23">
              <w:rPr>
                <w:rFonts w:cs="Times New Roman"/>
                <w:b/>
                <w:bCs/>
                <w:szCs w:val="24"/>
                <w:vertAlign w:val="superscript"/>
              </w:rPr>
              <w:t>#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322DE" w14:textId="7C7B658B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dark yellow</w:t>
            </w:r>
          </w:p>
        </w:tc>
      </w:tr>
      <w:tr w:rsidR="001B3308" w:rsidRPr="00F42DFB" w14:paraId="3555CC2B" w14:textId="77777777" w:rsidTr="001B3308">
        <w:trPr>
          <w:trHeight w:val="427"/>
          <w:jc w:val="center"/>
        </w:trPr>
        <w:tc>
          <w:tcPr>
            <w:tcW w:w="37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75E1D" w14:textId="77777777" w:rsidR="001B3308" w:rsidRPr="00E50503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32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A27812" w14:textId="5F390E20" w:rsidR="001B3308" w:rsidRPr="00E50503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50503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V</w:t>
            </w:r>
            <w:r w:rsidRPr="00E50503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515D8" w14:textId="218C36EE" w:rsidR="001B3308" w:rsidRPr="009E2682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9E2682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1.0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0F23C" w14:textId="36D143C0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3.3</w:t>
            </w:r>
            <w:r w:rsidRPr="00861953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6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9B32C" w14:textId="032AD92E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2.3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5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94D9" w14:textId="48F0FAC3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9.1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0.8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1807" w14:textId="2EF0A5FD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42DFB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dry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, </w:t>
            </w:r>
            <w:r w:rsidRPr="00F42DFB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granula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C486" w14:textId="1B43B483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2.9</w:t>
            </w:r>
            <w:r w:rsidRPr="004B4737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0.6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80572" w14:textId="6CE2888C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1691F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faint yellow</w:t>
            </w:r>
          </w:p>
        </w:tc>
      </w:tr>
      <w:tr w:rsidR="001B3308" w:rsidRPr="00F42DFB" w14:paraId="65FAA9D7" w14:textId="77777777" w:rsidTr="001B3308">
        <w:trPr>
          <w:trHeight w:val="427"/>
          <w:jc w:val="center"/>
        </w:trPr>
        <w:tc>
          <w:tcPr>
            <w:tcW w:w="37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807A56" w14:textId="77777777" w:rsidR="001B3308" w:rsidRPr="005B30ED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E213E1" w14:textId="77777777" w:rsidR="001B3308" w:rsidRPr="005B30ED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16206" w14:textId="4EA7764F" w:rsidR="001B3308" w:rsidRPr="009E2682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9E2682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5.2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9E975" w14:textId="63FE9D3E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2.6</w:t>
            </w:r>
            <w:r w:rsidRPr="00861953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.1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E1176" w14:textId="1DDA7056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4.4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8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09B2E" w14:textId="73E4081B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8.5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0.7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E2036" w14:textId="3A5868AC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42DFB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dry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, small </w:t>
            </w:r>
            <w:r w:rsidRPr="00F42DFB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granula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66BB1" w14:textId="0F70CFFF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4.5</w:t>
            </w:r>
            <w:r w:rsidRPr="004B4737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0.8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E485B" w14:textId="3462BB93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y</w:t>
            </w: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ellow</w:t>
            </w:r>
          </w:p>
        </w:tc>
      </w:tr>
      <w:tr w:rsidR="001B3308" w:rsidRPr="00F42DFB" w14:paraId="219933D2" w14:textId="77777777" w:rsidTr="001B3308">
        <w:trPr>
          <w:trHeight w:val="427"/>
          <w:jc w:val="center"/>
        </w:trPr>
        <w:tc>
          <w:tcPr>
            <w:tcW w:w="37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FD3EBE" w14:textId="77777777" w:rsidR="001B3308" w:rsidRPr="005B30ED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2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CF15E" w14:textId="77777777" w:rsidR="001B3308" w:rsidRPr="005B30ED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A45DAB" w14:textId="091869B9" w:rsidR="001B3308" w:rsidRPr="009E2682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9E2682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10.5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F55FCA" w14:textId="68E1C298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1.3</w:t>
            </w:r>
            <w:r w:rsidRPr="00861953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0</w:t>
            </w:r>
            <w:r w:rsidRPr="00CE2E23">
              <w:rPr>
                <w:rFonts w:cs="Times New Roman"/>
                <w:b/>
                <w:bCs/>
                <w:szCs w:val="24"/>
              </w:rPr>
              <w:t>*</w:t>
            </w:r>
            <w:r w:rsidRPr="00CE2E23">
              <w:rPr>
                <w:rFonts w:cs="Times New Roman"/>
                <w:b/>
                <w:bCs/>
                <w:szCs w:val="24"/>
                <w:vertAlign w:val="superscript"/>
              </w:rPr>
              <w:t>#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687C03" w14:textId="1564EC4C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25.9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5</w:t>
            </w:r>
            <w:r w:rsidRPr="00CE2E23">
              <w:rPr>
                <w:rFonts w:cs="Times New Roman"/>
                <w:b/>
                <w:bCs/>
                <w:szCs w:val="24"/>
                <w:vertAlign w:val="superscript"/>
              </w:rPr>
              <w:t>#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A3856" w14:textId="700D17A5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7.9</w:t>
            </w:r>
            <w:r w:rsidRPr="00125A75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0.8</w:t>
            </w:r>
            <w:r w:rsidRPr="00CE2E23">
              <w:rPr>
                <w:rFonts w:cs="Times New Roman"/>
                <w:b/>
                <w:bCs/>
                <w:szCs w:val="24"/>
              </w:rPr>
              <w:t>*</w:t>
            </w:r>
            <w:r w:rsidRPr="00CE2E23">
              <w:rPr>
                <w:rFonts w:cs="Times New Roman"/>
                <w:b/>
                <w:bCs/>
                <w:szCs w:val="24"/>
                <w:vertAlign w:val="superscript"/>
              </w:rPr>
              <w:t>#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00C65" w14:textId="00146021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brown, dry, very s</w:t>
            </w:r>
            <w:r w:rsidRPr="009145C4"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mall granula</w:t>
            </w: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E832CD" w14:textId="182825D8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5.6</w:t>
            </w:r>
            <w:r w:rsidRPr="004B4737">
              <w:rPr>
                <w:rFonts w:eastAsiaTheme="minorEastAsia" w:cs="Times New Roman"/>
                <w:kern w:val="2"/>
                <w:sz w:val="21"/>
                <w:lang w:eastAsia="zh-CN"/>
              </w:rPr>
              <w:t>±</w:t>
            </w:r>
            <w:r>
              <w:rPr>
                <w:rFonts w:eastAsiaTheme="minorEastAsia" w:cs="Times New Roman"/>
                <w:kern w:val="2"/>
                <w:sz w:val="21"/>
                <w:lang w:eastAsia="zh-CN"/>
              </w:rPr>
              <w:t>1.1</w:t>
            </w:r>
            <w:r w:rsidRPr="00CE2E23">
              <w:rPr>
                <w:rFonts w:cs="Times New Roman"/>
                <w:b/>
                <w:bCs/>
                <w:szCs w:val="24"/>
              </w:rPr>
              <w:t>*</w:t>
            </w:r>
            <w:r w:rsidRPr="00CE2E23">
              <w:rPr>
                <w:rFonts w:cs="Times New Roman"/>
                <w:b/>
                <w:bCs/>
                <w:szCs w:val="24"/>
                <w:vertAlign w:val="superscript"/>
              </w:rPr>
              <w:t>#</w:t>
            </w:r>
            <w:r w:rsidRPr="007751EC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F1DC31" w14:textId="4AC2C9B9" w:rsidR="001B3308" w:rsidRPr="00F42DFB" w:rsidRDefault="001B3308" w:rsidP="001B330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color w:val="000000"/>
                <w:kern w:val="2"/>
                <w:sz w:val="21"/>
                <w:szCs w:val="21"/>
                <w:lang w:eastAsia="zh-CN"/>
              </w:rPr>
              <w:t>dark yellow</w:t>
            </w:r>
          </w:p>
        </w:tc>
      </w:tr>
    </w:tbl>
    <w:p w14:paraId="0119C37F" w14:textId="3F870426" w:rsidR="00D804D9" w:rsidRPr="00DE38BD" w:rsidRDefault="00F42DFB" w:rsidP="00E50503">
      <w:pPr>
        <w:snapToGrid w:val="0"/>
        <w:spacing w:before="0" w:after="0"/>
        <w:rPr>
          <w:rFonts w:eastAsia="宋体" w:cs="Times New Roman"/>
          <w:b/>
          <w:szCs w:val="24"/>
          <w:lang w:val="en-GB"/>
        </w:rPr>
      </w:pPr>
      <w:r>
        <w:rPr>
          <w:rFonts w:cs="Times New Roman"/>
          <w:szCs w:val="24"/>
        </w:rPr>
        <w:lastRenderedPageBreak/>
        <w:t>V</w:t>
      </w:r>
      <w:r w:rsidRPr="00CE2E23">
        <w:rPr>
          <w:rFonts w:cs="Times New Roman"/>
          <w:szCs w:val="24"/>
        </w:rPr>
        <w:t>alues are mean ± S</w:t>
      </w:r>
      <w:r>
        <w:rPr>
          <w:rFonts w:cs="Times New Roman"/>
          <w:szCs w:val="24"/>
        </w:rPr>
        <w:t>D</w:t>
      </w:r>
      <w:r w:rsidRPr="00CE2E23">
        <w:rPr>
          <w:rFonts w:cs="Times New Roman"/>
          <w:szCs w:val="24"/>
        </w:rPr>
        <w:t xml:space="preserve"> of ten replicated samples; </w:t>
      </w:r>
      <w:r w:rsidRPr="009E3E6D">
        <w:rPr>
          <w:rFonts w:cs="Times New Roman"/>
          <w:i/>
          <w:iCs/>
          <w:szCs w:val="24"/>
        </w:rPr>
        <w:t>vs</w:t>
      </w:r>
      <w:r w:rsidRPr="00CE2E23">
        <w:rPr>
          <w:rFonts w:cs="Times New Roman"/>
          <w:szCs w:val="24"/>
        </w:rPr>
        <w:t xml:space="preserve"> control group, </w:t>
      </w:r>
      <w:r w:rsidRPr="00B130DC">
        <w:rPr>
          <w:rFonts w:cs="Times New Roman"/>
          <w:i/>
          <w:iCs/>
          <w:szCs w:val="24"/>
        </w:rPr>
        <w:t>p</w:t>
      </w:r>
      <w:r w:rsidRPr="00CE2E23">
        <w:rPr>
          <w:rFonts w:cs="Times New Roman"/>
          <w:szCs w:val="24"/>
        </w:rPr>
        <w:t xml:space="preserve"> &lt; 0.05</w:t>
      </w:r>
      <w:r>
        <w:rPr>
          <w:rFonts w:eastAsiaTheme="minorEastAsia" w:cs="Times New Roman" w:hint="eastAsia"/>
          <w:szCs w:val="24"/>
          <w:lang w:eastAsia="zh-CN"/>
        </w:rPr>
        <w:t xml:space="preserve"> </w:t>
      </w:r>
      <w:r w:rsidRPr="00CE2E23">
        <w:rPr>
          <w:rFonts w:cs="Times New Roman"/>
          <w:szCs w:val="24"/>
        </w:rPr>
        <w:t>(</w:t>
      </w:r>
      <w:r w:rsidRPr="00CE2E23">
        <w:rPr>
          <w:rFonts w:cs="Times New Roman"/>
          <w:b/>
          <w:bCs/>
          <w:szCs w:val="24"/>
        </w:rPr>
        <w:t>*</w:t>
      </w:r>
      <w:r w:rsidRPr="00CE2E23">
        <w:rPr>
          <w:rFonts w:cs="Times New Roman"/>
          <w:szCs w:val="24"/>
        </w:rPr>
        <w:t xml:space="preserve">) and </w:t>
      </w:r>
      <w:r w:rsidRPr="00B130DC">
        <w:rPr>
          <w:rFonts w:cs="Times New Roman"/>
          <w:i/>
          <w:iCs/>
          <w:szCs w:val="24"/>
        </w:rPr>
        <w:t>p</w:t>
      </w:r>
      <w:r w:rsidRPr="00CE2E23">
        <w:rPr>
          <w:rFonts w:cs="Times New Roman"/>
          <w:szCs w:val="24"/>
        </w:rPr>
        <w:t xml:space="preserve"> &lt; 0.01</w:t>
      </w:r>
      <w:r>
        <w:rPr>
          <w:rFonts w:eastAsiaTheme="minorEastAsia" w:cs="Times New Roman" w:hint="eastAsia"/>
          <w:szCs w:val="24"/>
          <w:lang w:eastAsia="zh-CN"/>
        </w:rPr>
        <w:t xml:space="preserve"> </w:t>
      </w:r>
      <w:r w:rsidRPr="00CE2E23">
        <w:rPr>
          <w:rFonts w:cs="Times New Roman"/>
          <w:szCs w:val="24"/>
        </w:rPr>
        <w:t>(</w:t>
      </w:r>
      <w:r w:rsidRPr="009537B1">
        <w:rPr>
          <w:rFonts w:cs="Times New Roman"/>
          <w:b/>
          <w:bCs/>
          <w:szCs w:val="24"/>
        </w:rPr>
        <w:t>*</w:t>
      </w:r>
      <w:r w:rsidRPr="00CE2E23">
        <w:rPr>
          <w:rFonts w:cs="Times New Roman"/>
          <w:b/>
          <w:bCs/>
          <w:szCs w:val="24"/>
        </w:rPr>
        <w:t>*</w:t>
      </w:r>
      <w:r w:rsidRPr="00CE2E23">
        <w:rPr>
          <w:rFonts w:cs="Times New Roman"/>
          <w:szCs w:val="24"/>
        </w:rPr>
        <w:t xml:space="preserve">); </w:t>
      </w:r>
      <w:r w:rsidRPr="009E3E6D">
        <w:rPr>
          <w:rFonts w:cs="Times New Roman"/>
          <w:i/>
          <w:iCs/>
          <w:szCs w:val="24"/>
        </w:rPr>
        <w:t>vs</w:t>
      </w:r>
      <w:r w:rsidRPr="00CE2E23">
        <w:rPr>
          <w:rFonts w:cs="Times New Roman"/>
          <w:szCs w:val="24"/>
        </w:rPr>
        <w:t xml:space="preserve"> CEF,</w:t>
      </w:r>
      <w:r w:rsidRPr="00B130DC">
        <w:rPr>
          <w:rFonts w:cs="Times New Roman"/>
          <w:i/>
          <w:iCs/>
          <w:szCs w:val="24"/>
        </w:rPr>
        <w:t xml:space="preserve"> p</w:t>
      </w:r>
      <w:r w:rsidRPr="00CE2E23">
        <w:rPr>
          <w:rFonts w:cs="Times New Roman"/>
          <w:szCs w:val="24"/>
        </w:rPr>
        <w:t xml:space="preserve"> &lt; 0.05</w:t>
      </w:r>
      <w:r>
        <w:rPr>
          <w:rFonts w:eastAsiaTheme="minorEastAsia" w:cs="Times New Roman" w:hint="eastAsia"/>
          <w:szCs w:val="24"/>
          <w:lang w:eastAsia="zh-CN"/>
        </w:rPr>
        <w:t xml:space="preserve"> </w:t>
      </w:r>
      <w:r w:rsidRPr="00CE2E23">
        <w:rPr>
          <w:rFonts w:cs="Times New Roman"/>
          <w:szCs w:val="24"/>
        </w:rPr>
        <w:t>(</w:t>
      </w:r>
      <w:r w:rsidRPr="00CE2E23">
        <w:rPr>
          <w:rFonts w:cs="Times New Roman"/>
          <w:b/>
          <w:bCs/>
          <w:szCs w:val="24"/>
          <w:vertAlign w:val="superscript"/>
        </w:rPr>
        <w:t>#</w:t>
      </w:r>
      <w:r w:rsidRPr="00CE2E23">
        <w:rPr>
          <w:rFonts w:cs="Times New Roman"/>
          <w:szCs w:val="24"/>
        </w:rPr>
        <w:t xml:space="preserve">) and </w:t>
      </w:r>
      <w:r w:rsidRPr="00B130DC">
        <w:rPr>
          <w:rFonts w:cs="Times New Roman"/>
          <w:i/>
          <w:iCs/>
          <w:szCs w:val="24"/>
        </w:rPr>
        <w:t>p</w:t>
      </w:r>
      <w:r w:rsidRPr="00CE2E23">
        <w:rPr>
          <w:rFonts w:cs="Times New Roman"/>
          <w:szCs w:val="24"/>
        </w:rPr>
        <w:t xml:space="preserve"> &lt; 0.01</w:t>
      </w:r>
      <w:r>
        <w:rPr>
          <w:rFonts w:eastAsiaTheme="minorEastAsia" w:cs="Times New Roman" w:hint="eastAsia"/>
          <w:szCs w:val="24"/>
          <w:lang w:eastAsia="zh-CN"/>
        </w:rPr>
        <w:t xml:space="preserve"> </w:t>
      </w:r>
      <w:r w:rsidRPr="00CE2E23">
        <w:rPr>
          <w:rFonts w:cs="Times New Roman"/>
          <w:szCs w:val="24"/>
        </w:rPr>
        <w:t>(</w:t>
      </w:r>
      <w:r w:rsidRPr="00CE2E23">
        <w:rPr>
          <w:rFonts w:cs="Times New Roman"/>
          <w:b/>
          <w:bCs/>
          <w:szCs w:val="24"/>
          <w:vertAlign w:val="superscript"/>
        </w:rPr>
        <w:t>##</w:t>
      </w:r>
      <w:r w:rsidRPr="00CE2E23">
        <w:rPr>
          <w:rFonts w:cs="Times New Roman"/>
          <w:szCs w:val="24"/>
        </w:rPr>
        <w:t>)</w:t>
      </w:r>
      <w:r>
        <w:rPr>
          <w:rFonts w:cs="Times New Roman" w:hint="eastAsia"/>
          <w:szCs w:val="24"/>
        </w:rPr>
        <w:t>;</w:t>
      </w:r>
      <w:r>
        <w:rPr>
          <w:rFonts w:cs="Times New Roman"/>
          <w:szCs w:val="24"/>
        </w:rPr>
        <w:t xml:space="preserve"> </w:t>
      </w:r>
      <w:r w:rsidRPr="009E3E6D">
        <w:rPr>
          <w:rFonts w:cs="Times New Roman"/>
          <w:i/>
          <w:iCs/>
          <w:szCs w:val="24"/>
        </w:rPr>
        <w:t>vs</w:t>
      </w:r>
      <w:r w:rsidRPr="00CE2E2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PAP</w:t>
      </w:r>
      <w:r w:rsidRPr="00CE2E23">
        <w:rPr>
          <w:rFonts w:cs="Times New Roman"/>
          <w:szCs w:val="24"/>
        </w:rPr>
        <w:t>,</w:t>
      </w:r>
      <w:r w:rsidRPr="00B130DC">
        <w:rPr>
          <w:rFonts w:cs="Times New Roman"/>
          <w:i/>
          <w:iCs/>
          <w:szCs w:val="24"/>
        </w:rPr>
        <w:t xml:space="preserve"> p</w:t>
      </w:r>
      <w:r w:rsidRPr="00CE2E23">
        <w:rPr>
          <w:rFonts w:cs="Times New Roman"/>
          <w:szCs w:val="24"/>
        </w:rPr>
        <w:t xml:space="preserve"> &lt; 0.05</w:t>
      </w:r>
      <w:r>
        <w:rPr>
          <w:rFonts w:eastAsiaTheme="minorEastAsia" w:cs="Times New Roman" w:hint="eastAsia"/>
          <w:szCs w:val="24"/>
          <w:lang w:eastAsia="zh-CN"/>
        </w:rPr>
        <w:t xml:space="preserve"> </w:t>
      </w:r>
      <w:r w:rsidRPr="00CE2E23">
        <w:rPr>
          <w:rFonts w:cs="Times New Roman"/>
          <w:szCs w:val="24"/>
        </w:rPr>
        <w:t>(</w:t>
      </w:r>
      <w:r w:rsidRPr="007751EC">
        <w:rPr>
          <w:rFonts w:ascii="Cambria Math" w:eastAsia="宋体" w:hAnsi="Cambria Math" w:cs="Cambria Math"/>
          <w:b/>
          <w:bCs/>
          <w:vertAlign w:val="superscript"/>
        </w:rPr>
        <w:t>◇</w:t>
      </w:r>
      <w:r w:rsidRPr="00CE2E23">
        <w:rPr>
          <w:rFonts w:cs="Times New Roman"/>
          <w:szCs w:val="24"/>
        </w:rPr>
        <w:t xml:space="preserve">) and </w:t>
      </w:r>
      <w:r w:rsidRPr="00B130DC">
        <w:rPr>
          <w:rFonts w:cs="Times New Roman"/>
          <w:i/>
          <w:iCs/>
          <w:szCs w:val="24"/>
        </w:rPr>
        <w:t>p</w:t>
      </w:r>
      <w:r w:rsidRPr="00CE2E23">
        <w:rPr>
          <w:rFonts w:cs="Times New Roman"/>
          <w:szCs w:val="24"/>
        </w:rPr>
        <w:t xml:space="preserve"> &lt; 0.01</w:t>
      </w:r>
      <w:r>
        <w:rPr>
          <w:rFonts w:eastAsiaTheme="minorEastAsia" w:cs="Times New Roman" w:hint="eastAsia"/>
          <w:szCs w:val="24"/>
          <w:lang w:eastAsia="zh-CN"/>
        </w:rPr>
        <w:t xml:space="preserve"> </w:t>
      </w:r>
      <w:r w:rsidRPr="00CE2E23">
        <w:rPr>
          <w:rFonts w:cs="Times New Roman"/>
          <w:szCs w:val="24"/>
        </w:rPr>
        <w:t>(</w:t>
      </w:r>
      <w:r w:rsidRPr="007751EC">
        <w:rPr>
          <w:rFonts w:ascii="Cambria Math" w:eastAsia="宋体" w:hAnsi="Cambria Math" w:cs="Cambria Math"/>
          <w:b/>
          <w:bCs/>
          <w:vertAlign w:val="superscript"/>
        </w:rPr>
        <w:t>◇◇</w:t>
      </w:r>
      <w:r w:rsidRPr="00CE2E23">
        <w:rPr>
          <w:rFonts w:cs="Times New Roman"/>
          <w:szCs w:val="24"/>
        </w:rPr>
        <w:t>)</w:t>
      </w:r>
      <w:r>
        <w:rPr>
          <w:rFonts w:cs="Times New Roman"/>
          <w:szCs w:val="24"/>
        </w:rPr>
        <w:t>.</w:t>
      </w:r>
    </w:p>
    <w:sectPr w:rsidR="00D804D9" w:rsidRPr="00DE38BD" w:rsidSect="001960B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D8146" w14:textId="77777777" w:rsidR="00114042" w:rsidRDefault="00114042" w:rsidP="0073024D">
      <w:r>
        <w:separator/>
      </w:r>
    </w:p>
  </w:endnote>
  <w:endnote w:type="continuationSeparator" w:id="0">
    <w:p w14:paraId="4EEA779A" w14:textId="77777777" w:rsidR="00114042" w:rsidRDefault="00114042" w:rsidP="00730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Std-Bd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CF3FA" w14:textId="77777777" w:rsidR="00114042" w:rsidRDefault="00114042" w:rsidP="0073024D">
      <w:r>
        <w:separator/>
      </w:r>
    </w:p>
  </w:footnote>
  <w:footnote w:type="continuationSeparator" w:id="0">
    <w:p w14:paraId="2C62D28C" w14:textId="77777777" w:rsidR="00114042" w:rsidRDefault="00114042" w:rsidP="007302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65619A"/>
    <w:multiLevelType w:val="hybridMultilevel"/>
    <w:tmpl w:val="46A46B52"/>
    <w:lvl w:ilvl="0" w:tplc="03C05B4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A48"/>
    <w:rsid w:val="00056843"/>
    <w:rsid w:val="00064582"/>
    <w:rsid w:val="00087472"/>
    <w:rsid w:val="0009747C"/>
    <w:rsid w:val="000A4F7A"/>
    <w:rsid w:val="000A60F2"/>
    <w:rsid w:val="000C202D"/>
    <w:rsid w:val="000D17A2"/>
    <w:rsid w:val="000E1C98"/>
    <w:rsid w:val="000F1408"/>
    <w:rsid w:val="000F1EAD"/>
    <w:rsid w:val="00114042"/>
    <w:rsid w:val="0015434F"/>
    <w:rsid w:val="0016406B"/>
    <w:rsid w:val="001960B4"/>
    <w:rsid w:val="001B197E"/>
    <w:rsid w:val="001B3308"/>
    <w:rsid w:val="001C3B03"/>
    <w:rsid w:val="001D6903"/>
    <w:rsid w:val="001F5641"/>
    <w:rsid w:val="00220CD2"/>
    <w:rsid w:val="0022578A"/>
    <w:rsid w:val="00237D3F"/>
    <w:rsid w:val="00255E46"/>
    <w:rsid w:val="00265478"/>
    <w:rsid w:val="00265954"/>
    <w:rsid w:val="0028082F"/>
    <w:rsid w:val="00283A32"/>
    <w:rsid w:val="00286511"/>
    <w:rsid w:val="0029051D"/>
    <w:rsid w:val="002E54CD"/>
    <w:rsid w:val="00317639"/>
    <w:rsid w:val="00341F2B"/>
    <w:rsid w:val="00344C60"/>
    <w:rsid w:val="00366638"/>
    <w:rsid w:val="00372538"/>
    <w:rsid w:val="003B2BE6"/>
    <w:rsid w:val="003B2DC9"/>
    <w:rsid w:val="003C788D"/>
    <w:rsid w:val="003D1FD7"/>
    <w:rsid w:val="004231B9"/>
    <w:rsid w:val="004238FB"/>
    <w:rsid w:val="00423F7F"/>
    <w:rsid w:val="00452CD1"/>
    <w:rsid w:val="004D33B3"/>
    <w:rsid w:val="004E14CD"/>
    <w:rsid w:val="004E234B"/>
    <w:rsid w:val="004F5A5D"/>
    <w:rsid w:val="005056DB"/>
    <w:rsid w:val="0051775B"/>
    <w:rsid w:val="00530EC6"/>
    <w:rsid w:val="00540D68"/>
    <w:rsid w:val="00560954"/>
    <w:rsid w:val="005740DA"/>
    <w:rsid w:val="0058592F"/>
    <w:rsid w:val="00591CF7"/>
    <w:rsid w:val="005B30ED"/>
    <w:rsid w:val="005C093C"/>
    <w:rsid w:val="005E0316"/>
    <w:rsid w:val="006100AE"/>
    <w:rsid w:val="0062006A"/>
    <w:rsid w:val="006208BB"/>
    <w:rsid w:val="00621A20"/>
    <w:rsid w:val="00632E13"/>
    <w:rsid w:val="00645041"/>
    <w:rsid w:val="006478A7"/>
    <w:rsid w:val="006B14F2"/>
    <w:rsid w:val="006D7B41"/>
    <w:rsid w:val="006E4E0A"/>
    <w:rsid w:val="006F1C5E"/>
    <w:rsid w:val="00716297"/>
    <w:rsid w:val="00722508"/>
    <w:rsid w:val="00723E6F"/>
    <w:rsid w:val="0073024D"/>
    <w:rsid w:val="007470C0"/>
    <w:rsid w:val="00747B9D"/>
    <w:rsid w:val="007622A8"/>
    <w:rsid w:val="00765916"/>
    <w:rsid w:val="00776CE0"/>
    <w:rsid w:val="00776DC9"/>
    <w:rsid w:val="00790CE1"/>
    <w:rsid w:val="007A4D3A"/>
    <w:rsid w:val="007D15C1"/>
    <w:rsid w:val="007D2900"/>
    <w:rsid w:val="007E0FD4"/>
    <w:rsid w:val="00805A48"/>
    <w:rsid w:val="00810AC9"/>
    <w:rsid w:val="00830D15"/>
    <w:rsid w:val="00832531"/>
    <w:rsid w:val="00845385"/>
    <w:rsid w:val="0084735B"/>
    <w:rsid w:val="0088026F"/>
    <w:rsid w:val="008B049A"/>
    <w:rsid w:val="008B0E3C"/>
    <w:rsid w:val="008C356A"/>
    <w:rsid w:val="009145C4"/>
    <w:rsid w:val="0091476E"/>
    <w:rsid w:val="0092181D"/>
    <w:rsid w:val="00923C5C"/>
    <w:rsid w:val="009537B1"/>
    <w:rsid w:val="00956E7A"/>
    <w:rsid w:val="0096134D"/>
    <w:rsid w:val="00975A3D"/>
    <w:rsid w:val="00976A27"/>
    <w:rsid w:val="009934F0"/>
    <w:rsid w:val="009A098C"/>
    <w:rsid w:val="009A7197"/>
    <w:rsid w:val="009C39BB"/>
    <w:rsid w:val="009D13DB"/>
    <w:rsid w:val="009E2682"/>
    <w:rsid w:val="009E3E6D"/>
    <w:rsid w:val="009F01FA"/>
    <w:rsid w:val="009F5035"/>
    <w:rsid w:val="00A046E9"/>
    <w:rsid w:val="00A07B95"/>
    <w:rsid w:val="00A214C1"/>
    <w:rsid w:val="00A24ED2"/>
    <w:rsid w:val="00A27352"/>
    <w:rsid w:val="00A42D06"/>
    <w:rsid w:val="00A56DA6"/>
    <w:rsid w:val="00A7530F"/>
    <w:rsid w:val="00A94549"/>
    <w:rsid w:val="00A9763D"/>
    <w:rsid w:val="00AA65F5"/>
    <w:rsid w:val="00AF7497"/>
    <w:rsid w:val="00AF758B"/>
    <w:rsid w:val="00B23840"/>
    <w:rsid w:val="00B41D31"/>
    <w:rsid w:val="00B4472F"/>
    <w:rsid w:val="00B56489"/>
    <w:rsid w:val="00B75807"/>
    <w:rsid w:val="00BC0657"/>
    <w:rsid w:val="00BE017C"/>
    <w:rsid w:val="00C02CB4"/>
    <w:rsid w:val="00C03AFB"/>
    <w:rsid w:val="00C074D6"/>
    <w:rsid w:val="00C10C13"/>
    <w:rsid w:val="00C13CCD"/>
    <w:rsid w:val="00C21E64"/>
    <w:rsid w:val="00C64185"/>
    <w:rsid w:val="00C77166"/>
    <w:rsid w:val="00CA50E0"/>
    <w:rsid w:val="00CC3A73"/>
    <w:rsid w:val="00CC6AE6"/>
    <w:rsid w:val="00CE295A"/>
    <w:rsid w:val="00CF6623"/>
    <w:rsid w:val="00D00D44"/>
    <w:rsid w:val="00D1691F"/>
    <w:rsid w:val="00D311B2"/>
    <w:rsid w:val="00D77309"/>
    <w:rsid w:val="00D804D9"/>
    <w:rsid w:val="00D82995"/>
    <w:rsid w:val="00D862BD"/>
    <w:rsid w:val="00DA0A85"/>
    <w:rsid w:val="00DD036F"/>
    <w:rsid w:val="00DE38BD"/>
    <w:rsid w:val="00DF4A8C"/>
    <w:rsid w:val="00E01DD7"/>
    <w:rsid w:val="00E47353"/>
    <w:rsid w:val="00E50503"/>
    <w:rsid w:val="00E73F17"/>
    <w:rsid w:val="00E80348"/>
    <w:rsid w:val="00E816F6"/>
    <w:rsid w:val="00EB6AED"/>
    <w:rsid w:val="00ED28A3"/>
    <w:rsid w:val="00EF7505"/>
    <w:rsid w:val="00F23470"/>
    <w:rsid w:val="00F42DFB"/>
    <w:rsid w:val="00F464F2"/>
    <w:rsid w:val="00F60143"/>
    <w:rsid w:val="00F97954"/>
    <w:rsid w:val="00FB0375"/>
    <w:rsid w:val="00FD4ACA"/>
    <w:rsid w:val="00FF6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33773E"/>
  <w15:chartTrackingRefBased/>
  <w15:docId w15:val="{40290556-A4DF-4108-91FA-0FC92670E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6297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024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302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024D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3024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E38BD"/>
  </w:style>
  <w:style w:type="character" w:customStyle="1" w:styleId="keyword">
    <w:name w:val="keyword"/>
    <w:basedOn w:val="a0"/>
    <w:rsid w:val="00F42DFB"/>
  </w:style>
  <w:style w:type="paragraph" w:styleId="a8">
    <w:name w:val="List Paragraph"/>
    <w:basedOn w:val="a"/>
    <w:uiPriority w:val="34"/>
    <w:qFormat/>
    <w:rsid w:val="00CA50E0"/>
    <w:pPr>
      <w:widowControl w:val="0"/>
      <w:spacing w:before="0" w:after="0"/>
      <w:ind w:firstLineChars="200" w:firstLine="420"/>
      <w:jc w:val="both"/>
    </w:pPr>
    <w:rPr>
      <w:rFonts w:asciiTheme="minorHAnsi" w:eastAsiaTheme="minorEastAsia" w:hAnsiTheme="minorHAnsi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834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1</TotalTime>
  <Pages>2</Pages>
  <Words>336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271858@qq.com</dc:creator>
  <cp:keywords/>
  <dc:description/>
  <cp:lastModifiedBy>Yuan kings</cp:lastModifiedBy>
  <cp:revision>54</cp:revision>
  <dcterms:created xsi:type="dcterms:W3CDTF">2021-09-12T12:45:00Z</dcterms:created>
  <dcterms:modified xsi:type="dcterms:W3CDTF">2021-09-18T14:17:00Z</dcterms:modified>
</cp:coreProperties>
</file>